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FBF3B" w14:textId="77777777" w:rsidR="00875093" w:rsidRDefault="00875093" w:rsidP="00F65CC6">
      <w:pPr>
        <w:rPr>
          <w:rFonts w:eastAsia="Calibri" w:cs="Times New Roman"/>
          <w:b/>
          <w:bCs/>
        </w:rPr>
      </w:pPr>
    </w:p>
    <w:p w14:paraId="4339F753" w14:textId="40B8655F" w:rsidR="00F65CC6" w:rsidRPr="00F65CC6" w:rsidRDefault="00F65CC6" w:rsidP="00F65CC6">
      <w:pPr>
        <w:rPr>
          <w:rFonts w:eastAsia="Calibri" w:cs="Times New Roman"/>
        </w:rPr>
      </w:pPr>
      <w:r>
        <w:rPr>
          <w:rFonts w:eastAsia="Calibri" w:cs="Times New Roman"/>
          <w:b/>
          <w:bCs/>
        </w:rPr>
        <w:t xml:space="preserve">Supplementary </w:t>
      </w:r>
    </w:p>
    <w:p w14:paraId="1CC6E4B4" w14:textId="79EC8A87" w:rsidR="00F65CC6" w:rsidRDefault="00F65CC6" w:rsidP="00F65CC6">
      <w:pPr>
        <w:rPr>
          <w:rFonts w:eastAsia="Calibri" w:cs="Times New Roman"/>
          <w:b/>
          <w:bCs/>
        </w:rPr>
      </w:pPr>
    </w:p>
    <w:p w14:paraId="028B5515" w14:textId="07BB0A84" w:rsidR="00E66AC0" w:rsidRPr="00E66AC0" w:rsidRDefault="00E66AC0" w:rsidP="00E66AC0">
      <w:pPr>
        <w:rPr>
          <w:rFonts w:eastAsia="Calibri" w:cs="Times New Roman"/>
        </w:rPr>
      </w:pPr>
    </w:p>
    <w:p w14:paraId="2D8F2D9D" w14:textId="68D5BAB2" w:rsidR="00E66AC0" w:rsidRPr="00E66AC0" w:rsidRDefault="00E66AC0" w:rsidP="00E66AC0">
      <w:pPr>
        <w:rPr>
          <w:rFonts w:eastAsia="Calibri" w:cs="Times New Roman"/>
        </w:rPr>
      </w:pPr>
    </w:p>
    <w:p w14:paraId="6A68369F" w14:textId="3B046A8C" w:rsidR="00E66AC0" w:rsidRPr="00E66AC0" w:rsidRDefault="00E66AC0" w:rsidP="00E66AC0">
      <w:pPr>
        <w:rPr>
          <w:rFonts w:eastAsia="Calibri" w:cs="Times New Roman"/>
        </w:rPr>
      </w:pPr>
    </w:p>
    <w:p w14:paraId="33784F35" w14:textId="29836FA2" w:rsidR="00E66AC0" w:rsidRPr="00E66AC0" w:rsidRDefault="00E66AC0" w:rsidP="00E66AC0">
      <w:pPr>
        <w:rPr>
          <w:rFonts w:eastAsia="Calibri" w:cs="Times New Roman"/>
        </w:rPr>
      </w:pPr>
    </w:p>
    <w:p w14:paraId="325E695A" w14:textId="6AFC70D1" w:rsidR="00E66AC0" w:rsidRPr="00E66AC0" w:rsidRDefault="00E66AC0" w:rsidP="00E66AC0">
      <w:pPr>
        <w:rPr>
          <w:rFonts w:eastAsia="Calibri" w:cs="Times New Roman"/>
        </w:rPr>
      </w:pPr>
    </w:p>
    <w:p w14:paraId="7180FAEF" w14:textId="7C278A26" w:rsidR="00E66AC0" w:rsidRPr="00E66AC0" w:rsidRDefault="00E66AC0" w:rsidP="00E66AC0">
      <w:pPr>
        <w:rPr>
          <w:rFonts w:eastAsia="Calibri" w:cs="Times New Roman"/>
        </w:rPr>
      </w:pPr>
    </w:p>
    <w:p w14:paraId="67ED6995" w14:textId="77777777" w:rsidR="007F1CD9" w:rsidRDefault="00E66AC0" w:rsidP="00E66AC0">
      <w:pPr>
        <w:rPr>
          <w:rFonts w:eastAsia="Calibri" w:cs="Times New Roman"/>
        </w:rPr>
      </w:pPr>
      <w:r w:rsidRPr="00E66AC0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B986E1D" wp14:editId="1E6123C1">
            <wp:simplePos x="901700" y="977900"/>
            <wp:positionH relativeFrom="column">
              <wp:align>left</wp:align>
            </wp:positionH>
            <wp:positionV relativeFrom="paragraph">
              <wp:align>top</wp:align>
            </wp:positionV>
            <wp:extent cx="3949700" cy="5644369"/>
            <wp:effectExtent l="0" t="0" r="0" b="0"/>
            <wp:wrapSquare wrapText="bothSides"/>
            <wp:docPr id="11" name="Kuva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700" cy="5644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C424453" w14:textId="77777777" w:rsidR="007F1CD9" w:rsidRPr="007F1CD9" w:rsidRDefault="007F1CD9" w:rsidP="007F1CD9">
      <w:pPr>
        <w:rPr>
          <w:rFonts w:eastAsia="Calibri" w:cs="Times New Roman"/>
        </w:rPr>
      </w:pPr>
    </w:p>
    <w:p w14:paraId="6017211E" w14:textId="77777777" w:rsidR="007F1CD9" w:rsidRPr="007F1CD9" w:rsidRDefault="007F1CD9" w:rsidP="007F1CD9">
      <w:pPr>
        <w:rPr>
          <w:rFonts w:eastAsia="Calibri" w:cs="Times New Roman"/>
        </w:rPr>
      </w:pPr>
    </w:p>
    <w:p w14:paraId="2A258D26" w14:textId="77777777" w:rsidR="007F1CD9" w:rsidRPr="007F1CD9" w:rsidRDefault="007F1CD9" w:rsidP="007F1CD9">
      <w:pPr>
        <w:rPr>
          <w:rFonts w:eastAsia="Calibri" w:cs="Times New Roman"/>
        </w:rPr>
      </w:pPr>
    </w:p>
    <w:p w14:paraId="34890615" w14:textId="77777777" w:rsidR="007F1CD9" w:rsidRPr="007F1CD9" w:rsidRDefault="007F1CD9" w:rsidP="007F1CD9">
      <w:pPr>
        <w:rPr>
          <w:rFonts w:eastAsia="Calibri" w:cs="Times New Roman"/>
        </w:rPr>
      </w:pPr>
    </w:p>
    <w:p w14:paraId="2F1D50B0" w14:textId="77777777" w:rsidR="007F1CD9" w:rsidRPr="007F1CD9" w:rsidRDefault="007F1CD9" w:rsidP="007F1CD9">
      <w:pPr>
        <w:rPr>
          <w:rFonts w:eastAsia="Calibri" w:cs="Times New Roman"/>
        </w:rPr>
      </w:pPr>
    </w:p>
    <w:p w14:paraId="187C1C70" w14:textId="77777777" w:rsidR="007F1CD9" w:rsidRPr="007F1CD9" w:rsidRDefault="007F1CD9" w:rsidP="007F1CD9">
      <w:pPr>
        <w:rPr>
          <w:rFonts w:eastAsia="Calibri" w:cs="Times New Roman"/>
        </w:rPr>
      </w:pPr>
    </w:p>
    <w:p w14:paraId="179373CA" w14:textId="77777777" w:rsidR="007F1CD9" w:rsidRPr="007F1CD9" w:rsidRDefault="007F1CD9" w:rsidP="007F1CD9">
      <w:pPr>
        <w:rPr>
          <w:rFonts w:eastAsia="Calibri" w:cs="Times New Roman"/>
        </w:rPr>
      </w:pPr>
    </w:p>
    <w:p w14:paraId="07432138" w14:textId="77777777" w:rsidR="007F1CD9" w:rsidRPr="007F1CD9" w:rsidRDefault="007F1CD9" w:rsidP="007F1CD9">
      <w:pPr>
        <w:rPr>
          <w:rFonts w:eastAsia="Calibri" w:cs="Times New Roman"/>
        </w:rPr>
      </w:pPr>
    </w:p>
    <w:p w14:paraId="72A56CBD" w14:textId="77777777" w:rsidR="007F1CD9" w:rsidRPr="007F1CD9" w:rsidRDefault="007F1CD9" w:rsidP="007F1CD9">
      <w:pPr>
        <w:rPr>
          <w:rFonts w:eastAsia="Calibri" w:cs="Times New Roman"/>
        </w:rPr>
      </w:pPr>
    </w:p>
    <w:p w14:paraId="516B2384" w14:textId="77777777" w:rsidR="007F1CD9" w:rsidRPr="007F1CD9" w:rsidRDefault="007F1CD9" w:rsidP="007F1CD9">
      <w:pPr>
        <w:rPr>
          <w:rFonts w:eastAsia="Calibri" w:cs="Times New Roman"/>
        </w:rPr>
      </w:pPr>
    </w:p>
    <w:p w14:paraId="74AFA993" w14:textId="77777777" w:rsidR="007F1CD9" w:rsidRPr="007F1CD9" w:rsidRDefault="007F1CD9" w:rsidP="007F1CD9">
      <w:pPr>
        <w:rPr>
          <w:rFonts w:eastAsia="Calibri" w:cs="Times New Roman"/>
        </w:rPr>
      </w:pPr>
    </w:p>
    <w:p w14:paraId="0C22C44E" w14:textId="77777777" w:rsidR="007F1CD9" w:rsidRPr="007F1CD9" w:rsidRDefault="007F1CD9" w:rsidP="007F1CD9">
      <w:pPr>
        <w:rPr>
          <w:rFonts w:eastAsia="Calibri" w:cs="Times New Roman"/>
        </w:rPr>
      </w:pPr>
    </w:p>
    <w:p w14:paraId="02ADD63A" w14:textId="77777777" w:rsidR="007F1CD9" w:rsidRPr="007F1CD9" w:rsidRDefault="007F1CD9" w:rsidP="007F1CD9">
      <w:pPr>
        <w:rPr>
          <w:rFonts w:eastAsia="Calibri" w:cs="Times New Roman"/>
        </w:rPr>
      </w:pPr>
    </w:p>
    <w:p w14:paraId="38B617FE" w14:textId="77777777" w:rsidR="007F1CD9" w:rsidRPr="007F1CD9" w:rsidRDefault="007F1CD9" w:rsidP="007F1CD9">
      <w:pPr>
        <w:rPr>
          <w:rFonts w:eastAsia="Calibri" w:cs="Times New Roman"/>
        </w:rPr>
      </w:pPr>
    </w:p>
    <w:p w14:paraId="2AC37542" w14:textId="77777777" w:rsidR="007F1CD9" w:rsidRPr="007F1CD9" w:rsidRDefault="007F1CD9" w:rsidP="007F1CD9">
      <w:pPr>
        <w:rPr>
          <w:rFonts w:eastAsia="Calibri" w:cs="Times New Roman"/>
        </w:rPr>
      </w:pPr>
    </w:p>
    <w:p w14:paraId="7E99A67E" w14:textId="77777777" w:rsidR="007F1CD9" w:rsidRPr="007F1CD9" w:rsidRDefault="007F1CD9" w:rsidP="007F1CD9">
      <w:pPr>
        <w:rPr>
          <w:rFonts w:eastAsia="Calibri" w:cs="Times New Roman"/>
        </w:rPr>
      </w:pPr>
    </w:p>
    <w:p w14:paraId="5DFA429F" w14:textId="77777777" w:rsidR="007F1CD9" w:rsidRPr="007F1CD9" w:rsidRDefault="007F1CD9" w:rsidP="007F1CD9">
      <w:pPr>
        <w:rPr>
          <w:rFonts w:eastAsia="Calibri" w:cs="Times New Roman"/>
        </w:rPr>
      </w:pPr>
    </w:p>
    <w:p w14:paraId="36E04824" w14:textId="77777777" w:rsidR="007F1CD9" w:rsidRPr="007F1CD9" w:rsidRDefault="007F1CD9" w:rsidP="007F1CD9">
      <w:pPr>
        <w:rPr>
          <w:rFonts w:eastAsia="Calibri" w:cs="Times New Roman"/>
        </w:rPr>
      </w:pPr>
    </w:p>
    <w:p w14:paraId="059EE114" w14:textId="77777777" w:rsidR="007F1CD9" w:rsidRPr="007F1CD9" w:rsidRDefault="007F1CD9" w:rsidP="007F1CD9">
      <w:pPr>
        <w:rPr>
          <w:rFonts w:eastAsia="Calibri" w:cs="Times New Roman"/>
        </w:rPr>
      </w:pPr>
    </w:p>
    <w:p w14:paraId="5892044A" w14:textId="77777777" w:rsidR="007F1CD9" w:rsidRPr="007F1CD9" w:rsidRDefault="007F1CD9" w:rsidP="007F1CD9">
      <w:pPr>
        <w:rPr>
          <w:rFonts w:eastAsia="Calibri" w:cs="Times New Roman"/>
        </w:rPr>
      </w:pPr>
    </w:p>
    <w:p w14:paraId="56C2DFF8" w14:textId="77777777" w:rsidR="007F1CD9" w:rsidRDefault="007F1CD9" w:rsidP="00E66AC0">
      <w:pPr>
        <w:rPr>
          <w:rFonts w:eastAsia="Calibri" w:cs="Times New Roman"/>
        </w:rPr>
      </w:pPr>
    </w:p>
    <w:p w14:paraId="49437B8C" w14:textId="77777777" w:rsidR="007F1CD9" w:rsidRPr="007F1CD9" w:rsidRDefault="007F1CD9" w:rsidP="007F1CD9">
      <w:pPr>
        <w:rPr>
          <w:rFonts w:eastAsia="Calibri" w:cs="Times New Roman"/>
        </w:rPr>
      </w:pPr>
    </w:p>
    <w:p w14:paraId="1652D71E" w14:textId="77777777" w:rsidR="007F1CD9" w:rsidRPr="007F1CD9" w:rsidRDefault="007F1CD9" w:rsidP="007F1CD9">
      <w:pPr>
        <w:rPr>
          <w:rFonts w:eastAsia="Calibri" w:cs="Times New Roman"/>
        </w:rPr>
      </w:pPr>
    </w:p>
    <w:p w14:paraId="1AED3B1D" w14:textId="77777777" w:rsidR="007F1CD9" w:rsidRDefault="007F1CD9" w:rsidP="00E66AC0">
      <w:pPr>
        <w:rPr>
          <w:rFonts w:eastAsia="Calibri" w:cs="Times New Roman"/>
        </w:rPr>
      </w:pPr>
    </w:p>
    <w:p w14:paraId="13EBC03B" w14:textId="1A017E9D" w:rsidR="00E66AC0" w:rsidRPr="00E66AC0" w:rsidRDefault="007F1CD9" w:rsidP="007F1CD9">
      <w:pPr>
        <w:tabs>
          <w:tab w:val="left" w:pos="2680"/>
        </w:tabs>
        <w:rPr>
          <w:rFonts w:eastAsia="Calibri" w:cs="Times New Roman"/>
        </w:rPr>
      </w:pPr>
      <w:r>
        <w:rPr>
          <w:rFonts w:eastAsia="Calibri" w:cs="Times New Roman"/>
        </w:rPr>
        <w:tab/>
      </w:r>
      <w:r>
        <w:rPr>
          <w:rFonts w:eastAsia="Calibri" w:cs="Times New Roman"/>
        </w:rPr>
        <w:br w:type="textWrapping" w:clear="all"/>
      </w:r>
    </w:p>
    <w:p w14:paraId="48D4E16D" w14:textId="24D330AE" w:rsidR="00E66AC0" w:rsidRPr="00E66AC0" w:rsidRDefault="00AF3B34" w:rsidP="00E66AC0">
      <w:pPr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b/>
          <w:bCs/>
          <w:sz w:val="20"/>
          <w:szCs w:val="20"/>
        </w:rPr>
        <w:t xml:space="preserve">Supplementary </w:t>
      </w:r>
      <w:r w:rsidR="00E66AC0" w:rsidRPr="00E66AC0">
        <w:rPr>
          <w:rFonts w:eastAsia="Calibri" w:cs="Times New Roman"/>
          <w:b/>
          <w:bCs/>
          <w:sz w:val="20"/>
          <w:szCs w:val="20"/>
        </w:rPr>
        <w:t xml:space="preserve">Figure 1. </w:t>
      </w:r>
      <w:r w:rsidR="00E66AC0" w:rsidRPr="00E66AC0">
        <w:rPr>
          <w:rFonts w:eastAsia="Calibri" w:cs="Times New Roman"/>
          <w:sz w:val="20"/>
          <w:szCs w:val="20"/>
        </w:rPr>
        <w:t>The participant flow chart.</w:t>
      </w:r>
    </w:p>
    <w:p w14:paraId="51F39B80" w14:textId="77777777" w:rsidR="00E66AC0" w:rsidRDefault="00E66AC0" w:rsidP="00F65CC6">
      <w:pPr>
        <w:rPr>
          <w:rFonts w:eastAsia="Calibri" w:cs="Times New Roman"/>
        </w:rPr>
      </w:pPr>
    </w:p>
    <w:p w14:paraId="5C2CCEC9" w14:textId="54FF3FAD" w:rsidR="00F65CC6" w:rsidRDefault="00F65CC6" w:rsidP="00F65CC6">
      <w:pPr>
        <w:rPr>
          <w:rFonts w:eastAsia="Calibri" w:cs="Times New Roman"/>
        </w:rPr>
      </w:pPr>
      <w:r>
        <w:rPr>
          <w:rFonts w:eastAsia="Calibri" w:cs="Times New Roman"/>
          <w:b/>
          <w:bCs/>
        </w:rPr>
        <w:t xml:space="preserve">Supplementary </w:t>
      </w:r>
      <w:r w:rsidRPr="00267196">
        <w:rPr>
          <w:rFonts w:eastAsia="Calibri" w:cs="Times New Roman"/>
          <w:b/>
          <w:bCs/>
        </w:rPr>
        <w:t>Ta</w:t>
      </w:r>
      <w:r>
        <w:rPr>
          <w:rFonts w:eastAsia="Calibri" w:cs="Times New Roman"/>
          <w:b/>
          <w:bCs/>
        </w:rPr>
        <w:t>ble 1</w:t>
      </w:r>
      <w:r w:rsidRPr="00267196">
        <w:rPr>
          <w:rFonts w:eastAsia="Calibri" w:cs="Times New Roman"/>
          <w:bCs/>
        </w:rPr>
        <w:t>.</w:t>
      </w:r>
      <w:r w:rsidRPr="00267196">
        <w:rPr>
          <w:rFonts w:eastAsia="Calibri" w:cs="Times New Roman"/>
        </w:rPr>
        <w:t xml:space="preserve"> </w:t>
      </w:r>
      <w:r>
        <w:rPr>
          <w:rFonts w:eastAsia="Calibri" w:cs="Times New Roman"/>
        </w:rPr>
        <w:t xml:space="preserve">Amount of infant formula consumption (mean and SD) at the age of 3 </w:t>
      </w:r>
      <w:r w:rsidRPr="00707C79">
        <w:rPr>
          <w:rFonts w:eastAsia="Calibri" w:cs="Times New Roman"/>
        </w:rPr>
        <w:t>and 6 month by breastfeeding.</w:t>
      </w:r>
      <w:r>
        <w:rPr>
          <w:rFonts w:eastAsia="Calibri" w:cs="Times New Roman"/>
        </w:rPr>
        <w:t xml:space="preserve"> </w:t>
      </w:r>
    </w:p>
    <w:p w14:paraId="3E05E63D" w14:textId="77777777" w:rsidR="00F65CC6" w:rsidRPr="00494EA9" w:rsidRDefault="00F65CC6" w:rsidP="00F65CC6">
      <w:pPr>
        <w:rPr>
          <w:rFonts w:eastAsia="Calibri" w:cs="Times New Roman"/>
          <w:color w:val="2F5496" w:themeColor="accent1" w:themeShade="BF"/>
          <w:sz w:val="20"/>
          <w:szCs w:val="20"/>
        </w:rPr>
      </w:pPr>
    </w:p>
    <w:tbl>
      <w:tblPr>
        <w:tblStyle w:val="TaulukkoRuudukko4"/>
        <w:tblpPr w:leftFromText="141" w:rightFromText="141" w:vertAnchor="text" w:tblpY="1"/>
        <w:tblOverlap w:val="never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551"/>
      </w:tblGrid>
      <w:tr w:rsidR="00F65CC6" w:rsidRPr="00494EA9" w14:paraId="16D32F70" w14:textId="77777777" w:rsidTr="00026148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35E7740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bCs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11717E" w14:textId="77777777" w:rsidR="00F65CC6" w:rsidRPr="00494EA9" w:rsidRDefault="00F65CC6" w:rsidP="00026148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Daily consumption of study formula (liters) </w:t>
            </w:r>
          </w:p>
          <w:p w14:paraId="6A3BE528" w14:textId="77777777" w:rsidR="00F65CC6" w:rsidRPr="00494EA9" w:rsidRDefault="00F65CC6" w:rsidP="00026148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Mean (SD) </w:t>
            </w:r>
          </w:p>
        </w:tc>
      </w:tr>
      <w:tr w:rsidR="00F65CC6" w:rsidRPr="00494EA9" w14:paraId="605AC976" w14:textId="77777777" w:rsidTr="00026148">
        <w:tc>
          <w:tcPr>
            <w:tcW w:w="3256" w:type="dxa"/>
            <w:tcBorders>
              <w:top w:val="single" w:sz="4" w:space="0" w:color="auto"/>
            </w:tcBorders>
            <w:hideMark/>
          </w:tcPr>
          <w:p w14:paraId="3ECF917D" w14:textId="77777777" w:rsidR="00F65CC6" w:rsidRPr="00494EA9" w:rsidRDefault="00F65CC6" w:rsidP="00026148">
            <w:pPr>
              <w:suppressLineNumbers/>
              <w:spacing w:line="360" w:lineRule="auto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At 3 month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C0D2BEC" w14:textId="77777777" w:rsidR="00F65CC6" w:rsidRPr="00494EA9" w:rsidRDefault="00F65CC6" w:rsidP="00026148">
            <w:pPr>
              <w:suppressLineNumbers/>
              <w:spacing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F65CC6" w:rsidRPr="00494EA9" w14:paraId="2D9470FD" w14:textId="77777777" w:rsidTr="00026148">
        <w:tc>
          <w:tcPr>
            <w:tcW w:w="3256" w:type="dxa"/>
            <w:hideMark/>
          </w:tcPr>
          <w:p w14:paraId="15EF8DB6" w14:textId="77777777" w:rsidR="00F65CC6" w:rsidRPr="00494EA9" w:rsidRDefault="00F65CC6" w:rsidP="00026148">
            <w:pPr>
              <w:suppressLineNumbers/>
              <w:spacing w:line="360" w:lineRule="auto"/>
              <w:rPr>
                <w:rFonts w:eastAsia="Calibri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b/>
                <w:i/>
                <w:color w:val="000000" w:themeColor="text1"/>
                <w:sz w:val="20"/>
                <w:szCs w:val="20"/>
              </w:rPr>
              <w:t>Breastfed</w:t>
            </w:r>
          </w:p>
        </w:tc>
        <w:tc>
          <w:tcPr>
            <w:tcW w:w="2551" w:type="dxa"/>
          </w:tcPr>
          <w:p w14:paraId="221C2A6E" w14:textId="77777777" w:rsidR="00F65CC6" w:rsidRPr="00494EA9" w:rsidRDefault="00F65CC6" w:rsidP="00026148">
            <w:pPr>
              <w:suppressLineNumbers/>
              <w:spacing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F65CC6" w:rsidRPr="00494EA9" w14:paraId="5E391192" w14:textId="77777777" w:rsidTr="00026148">
        <w:tc>
          <w:tcPr>
            <w:tcW w:w="3256" w:type="dxa"/>
            <w:hideMark/>
          </w:tcPr>
          <w:p w14:paraId="32BF6823" w14:textId="77777777" w:rsidR="00F65CC6" w:rsidRPr="00494EA9" w:rsidRDefault="00F65CC6" w:rsidP="00026148">
            <w:pPr>
              <w:suppressLineNumbers/>
              <w:spacing w:line="360" w:lineRule="auto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   Casein hydrolysate n=660</w:t>
            </w:r>
          </w:p>
        </w:tc>
        <w:tc>
          <w:tcPr>
            <w:tcW w:w="2551" w:type="dxa"/>
            <w:hideMark/>
          </w:tcPr>
          <w:p w14:paraId="740AD277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bCs/>
                <w:color w:val="000000" w:themeColor="text1"/>
                <w:sz w:val="20"/>
                <w:szCs w:val="20"/>
              </w:rPr>
              <w:t xml:space="preserve">0.05 (0.16) </w:t>
            </w:r>
          </w:p>
        </w:tc>
      </w:tr>
      <w:tr w:rsidR="00F65CC6" w:rsidRPr="00494EA9" w14:paraId="64BD6F09" w14:textId="77777777" w:rsidTr="00026148">
        <w:tc>
          <w:tcPr>
            <w:tcW w:w="3256" w:type="dxa"/>
            <w:hideMark/>
          </w:tcPr>
          <w:p w14:paraId="4E63EF12" w14:textId="77777777" w:rsidR="00F65CC6" w:rsidRPr="00494EA9" w:rsidRDefault="00F65CC6" w:rsidP="00026148">
            <w:pPr>
              <w:suppressLineNumbers/>
              <w:spacing w:line="360" w:lineRule="auto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eastAsia="Calibri" w:cs="Times New Roman"/>
                <w:color w:val="000000" w:themeColor="text1"/>
                <w:sz w:val="20"/>
                <w:szCs w:val="20"/>
              </w:rPr>
              <w:t>Control</w:t>
            </w:r>
            <w:r w:rsidRPr="00494EA9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formula n=643</w:t>
            </w:r>
          </w:p>
        </w:tc>
        <w:tc>
          <w:tcPr>
            <w:tcW w:w="2551" w:type="dxa"/>
            <w:hideMark/>
          </w:tcPr>
          <w:p w14:paraId="6AD767FE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bCs/>
                <w:color w:val="000000" w:themeColor="text1"/>
                <w:sz w:val="20"/>
                <w:szCs w:val="20"/>
              </w:rPr>
              <w:t xml:space="preserve">0.08 (0.21) </w:t>
            </w:r>
          </w:p>
        </w:tc>
      </w:tr>
      <w:tr w:rsidR="00F65CC6" w:rsidRPr="00494EA9" w14:paraId="1EB05D37" w14:textId="77777777" w:rsidTr="00026148">
        <w:tc>
          <w:tcPr>
            <w:tcW w:w="3256" w:type="dxa"/>
            <w:hideMark/>
          </w:tcPr>
          <w:p w14:paraId="52599E89" w14:textId="77777777" w:rsidR="00F65CC6" w:rsidRPr="00494EA9" w:rsidRDefault="00F65CC6" w:rsidP="00026148">
            <w:pPr>
              <w:suppressLineNumbers/>
              <w:spacing w:line="360" w:lineRule="auto"/>
              <w:rPr>
                <w:rFonts w:eastAsia="Calibri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b/>
                <w:i/>
                <w:color w:val="000000" w:themeColor="text1"/>
                <w:sz w:val="20"/>
                <w:szCs w:val="20"/>
              </w:rPr>
              <w:t>Non-breastfed</w:t>
            </w:r>
          </w:p>
        </w:tc>
        <w:tc>
          <w:tcPr>
            <w:tcW w:w="2551" w:type="dxa"/>
          </w:tcPr>
          <w:p w14:paraId="5323C7AF" w14:textId="77777777" w:rsidR="00F65CC6" w:rsidRPr="00494EA9" w:rsidRDefault="00F65CC6" w:rsidP="00026148">
            <w:pPr>
              <w:suppressLineNumbers/>
              <w:spacing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F65CC6" w:rsidRPr="00494EA9" w14:paraId="4DFAE080" w14:textId="77777777" w:rsidTr="00026148">
        <w:tc>
          <w:tcPr>
            <w:tcW w:w="3256" w:type="dxa"/>
            <w:hideMark/>
          </w:tcPr>
          <w:p w14:paraId="6EF4DC3F" w14:textId="77777777" w:rsidR="00F65CC6" w:rsidRPr="00494EA9" w:rsidRDefault="00F65CC6" w:rsidP="00026148">
            <w:pPr>
              <w:suppressLineNumbers/>
              <w:spacing w:line="360" w:lineRule="auto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   Casein hydrolysate n=258</w:t>
            </w:r>
          </w:p>
        </w:tc>
        <w:tc>
          <w:tcPr>
            <w:tcW w:w="2551" w:type="dxa"/>
            <w:hideMark/>
          </w:tcPr>
          <w:p w14:paraId="42B251DA" w14:textId="77777777" w:rsidR="00F65CC6" w:rsidRPr="00494EA9" w:rsidRDefault="00F65CC6" w:rsidP="00026148">
            <w:pPr>
              <w:suppressLineNumbers/>
              <w:spacing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0.71 (0.42) </w:t>
            </w:r>
          </w:p>
        </w:tc>
      </w:tr>
      <w:tr w:rsidR="00F65CC6" w:rsidRPr="00494EA9" w14:paraId="4ED4AE54" w14:textId="77777777" w:rsidTr="00026148">
        <w:tc>
          <w:tcPr>
            <w:tcW w:w="3256" w:type="dxa"/>
            <w:hideMark/>
          </w:tcPr>
          <w:p w14:paraId="2C837335" w14:textId="77777777" w:rsidR="00F65CC6" w:rsidRPr="00494EA9" w:rsidRDefault="00F65CC6" w:rsidP="00026148">
            <w:pPr>
              <w:suppressLineNumbers/>
              <w:spacing w:line="360" w:lineRule="auto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9B6085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Control </w:t>
            </w:r>
            <w:r w:rsidRPr="00494EA9">
              <w:rPr>
                <w:rFonts w:eastAsia="Calibri" w:cs="Times New Roman"/>
                <w:color w:val="000000" w:themeColor="text1"/>
                <w:sz w:val="20"/>
                <w:szCs w:val="20"/>
              </w:rPr>
              <w:t>formula n=272</w:t>
            </w:r>
          </w:p>
        </w:tc>
        <w:tc>
          <w:tcPr>
            <w:tcW w:w="2551" w:type="dxa"/>
            <w:hideMark/>
          </w:tcPr>
          <w:p w14:paraId="49E77086" w14:textId="77777777" w:rsidR="00F65CC6" w:rsidRPr="00494EA9" w:rsidRDefault="00F65CC6" w:rsidP="00026148">
            <w:pPr>
              <w:suppressLineNumbers/>
              <w:spacing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0.72 (0.37) </w:t>
            </w:r>
          </w:p>
        </w:tc>
      </w:tr>
      <w:tr w:rsidR="00F65CC6" w:rsidRPr="00494EA9" w14:paraId="17B156FC" w14:textId="77777777" w:rsidTr="00026148">
        <w:tc>
          <w:tcPr>
            <w:tcW w:w="3256" w:type="dxa"/>
            <w:hideMark/>
          </w:tcPr>
          <w:p w14:paraId="5030AAB3" w14:textId="77777777" w:rsidR="00F65CC6" w:rsidRPr="00494EA9" w:rsidRDefault="00F65CC6" w:rsidP="00026148">
            <w:pPr>
              <w:suppressLineNumbers/>
              <w:spacing w:line="360" w:lineRule="auto"/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At 6 months</w:t>
            </w:r>
          </w:p>
        </w:tc>
        <w:tc>
          <w:tcPr>
            <w:tcW w:w="2551" w:type="dxa"/>
          </w:tcPr>
          <w:p w14:paraId="76117B3A" w14:textId="77777777" w:rsidR="00F65CC6" w:rsidRPr="00494EA9" w:rsidRDefault="00F65CC6" w:rsidP="00026148">
            <w:pPr>
              <w:suppressLineNumbers/>
              <w:spacing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F65CC6" w:rsidRPr="00494EA9" w14:paraId="56DC5DB7" w14:textId="77777777" w:rsidTr="00026148">
        <w:tc>
          <w:tcPr>
            <w:tcW w:w="3256" w:type="dxa"/>
            <w:hideMark/>
          </w:tcPr>
          <w:p w14:paraId="0962BF37" w14:textId="77777777" w:rsidR="00F65CC6" w:rsidRPr="00494EA9" w:rsidRDefault="00F65CC6" w:rsidP="00026148">
            <w:pPr>
              <w:suppressLineNumbers/>
              <w:spacing w:line="360" w:lineRule="auto"/>
              <w:rPr>
                <w:rFonts w:eastAsia="Calibri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b/>
                <w:i/>
                <w:color w:val="000000" w:themeColor="text1"/>
                <w:sz w:val="20"/>
                <w:szCs w:val="20"/>
              </w:rPr>
              <w:t>Breastfed</w:t>
            </w:r>
          </w:p>
        </w:tc>
        <w:tc>
          <w:tcPr>
            <w:tcW w:w="2551" w:type="dxa"/>
          </w:tcPr>
          <w:p w14:paraId="2C4E6744" w14:textId="77777777" w:rsidR="00F65CC6" w:rsidRPr="00494EA9" w:rsidRDefault="00F65CC6" w:rsidP="00026148">
            <w:pPr>
              <w:suppressLineNumbers/>
              <w:spacing w:line="360" w:lineRule="auto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F65CC6" w:rsidRPr="00494EA9" w14:paraId="11157ED7" w14:textId="77777777" w:rsidTr="00026148">
        <w:tc>
          <w:tcPr>
            <w:tcW w:w="3256" w:type="dxa"/>
            <w:hideMark/>
          </w:tcPr>
          <w:p w14:paraId="5F04104B" w14:textId="77777777" w:rsidR="00F65CC6" w:rsidRPr="00494EA9" w:rsidRDefault="00F65CC6" w:rsidP="00026148">
            <w:pPr>
              <w:suppressLineNumbers/>
              <w:spacing w:line="360" w:lineRule="auto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   Casein hydrolysate n=545</w:t>
            </w:r>
          </w:p>
        </w:tc>
        <w:tc>
          <w:tcPr>
            <w:tcW w:w="2551" w:type="dxa"/>
            <w:hideMark/>
          </w:tcPr>
          <w:p w14:paraId="39F1ECC8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bCs/>
                <w:color w:val="000000" w:themeColor="text1"/>
                <w:sz w:val="20"/>
                <w:szCs w:val="20"/>
              </w:rPr>
              <w:t xml:space="preserve">0.09 (0.20) </w:t>
            </w:r>
          </w:p>
        </w:tc>
      </w:tr>
      <w:tr w:rsidR="00F65CC6" w:rsidRPr="00494EA9" w14:paraId="384BC1B4" w14:textId="77777777" w:rsidTr="00026148">
        <w:tc>
          <w:tcPr>
            <w:tcW w:w="3256" w:type="dxa"/>
            <w:hideMark/>
          </w:tcPr>
          <w:p w14:paraId="00AFAAD8" w14:textId="77777777" w:rsidR="00F65CC6" w:rsidRPr="00494EA9" w:rsidRDefault="00F65CC6" w:rsidP="00026148">
            <w:pPr>
              <w:suppressLineNumbers/>
              <w:spacing w:line="360" w:lineRule="auto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eastAsia="Calibri" w:cs="Times New Roman"/>
                <w:color w:val="000000" w:themeColor="text1"/>
                <w:sz w:val="20"/>
                <w:szCs w:val="20"/>
              </w:rPr>
              <w:t>Control</w:t>
            </w:r>
            <w:r w:rsidRPr="00494EA9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formula n=492</w:t>
            </w:r>
          </w:p>
        </w:tc>
        <w:tc>
          <w:tcPr>
            <w:tcW w:w="2551" w:type="dxa"/>
            <w:hideMark/>
          </w:tcPr>
          <w:p w14:paraId="6E39BE70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bCs/>
                <w:color w:val="000000" w:themeColor="text1"/>
                <w:sz w:val="20"/>
                <w:szCs w:val="20"/>
              </w:rPr>
              <w:t xml:space="preserve">0.10 (0.22) </w:t>
            </w:r>
          </w:p>
        </w:tc>
      </w:tr>
      <w:tr w:rsidR="00F65CC6" w:rsidRPr="00494EA9" w14:paraId="5F615F6B" w14:textId="77777777" w:rsidTr="00026148">
        <w:tc>
          <w:tcPr>
            <w:tcW w:w="3256" w:type="dxa"/>
            <w:hideMark/>
          </w:tcPr>
          <w:p w14:paraId="4D52F4E0" w14:textId="77777777" w:rsidR="00F65CC6" w:rsidRPr="00494EA9" w:rsidRDefault="00F65CC6" w:rsidP="00026148">
            <w:pPr>
              <w:suppressLineNumbers/>
              <w:spacing w:line="360" w:lineRule="auto"/>
              <w:rPr>
                <w:rFonts w:eastAsia="Calibri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b/>
                <w:i/>
                <w:color w:val="000000" w:themeColor="text1"/>
                <w:sz w:val="20"/>
                <w:szCs w:val="20"/>
              </w:rPr>
              <w:t>Non-breastfed</w:t>
            </w:r>
          </w:p>
        </w:tc>
        <w:tc>
          <w:tcPr>
            <w:tcW w:w="2551" w:type="dxa"/>
          </w:tcPr>
          <w:p w14:paraId="02891117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F65CC6" w:rsidRPr="00494EA9" w14:paraId="2AE05C20" w14:textId="77777777" w:rsidTr="00026148">
        <w:tc>
          <w:tcPr>
            <w:tcW w:w="3256" w:type="dxa"/>
            <w:hideMark/>
          </w:tcPr>
          <w:p w14:paraId="35967154" w14:textId="77777777" w:rsidR="00F65CC6" w:rsidRPr="00494EA9" w:rsidRDefault="00F65CC6" w:rsidP="00026148">
            <w:pPr>
              <w:suppressLineNumbers/>
              <w:spacing w:line="360" w:lineRule="auto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   Casein hydrolysate n=352</w:t>
            </w:r>
          </w:p>
        </w:tc>
        <w:tc>
          <w:tcPr>
            <w:tcW w:w="2551" w:type="dxa"/>
            <w:hideMark/>
          </w:tcPr>
          <w:p w14:paraId="67866BBF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bCs/>
                <w:color w:val="000000" w:themeColor="text1"/>
                <w:sz w:val="20"/>
                <w:szCs w:val="20"/>
              </w:rPr>
              <w:t xml:space="preserve">0.71 (0.45) </w:t>
            </w:r>
          </w:p>
        </w:tc>
      </w:tr>
      <w:tr w:rsidR="00F65CC6" w:rsidRPr="00494EA9" w14:paraId="0CCA8F5B" w14:textId="77777777" w:rsidTr="00026148">
        <w:tc>
          <w:tcPr>
            <w:tcW w:w="3256" w:type="dxa"/>
            <w:hideMark/>
          </w:tcPr>
          <w:p w14:paraId="7C3AF404" w14:textId="77777777" w:rsidR="00F65CC6" w:rsidRPr="00494EA9" w:rsidRDefault="00F65CC6" w:rsidP="00026148">
            <w:pPr>
              <w:suppressLineNumbers/>
              <w:spacing w:line="360" w:lineRule="auto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eastAsia="Calibri" w:cs="Times New Roman"/>
                <w:color w:val="000000" w:themeColor="text1"/>
                <w:sz w:val="20"/>
                <w:szCs w:val="20"/>
              </w:rPr>
              <w:t>Control</w:t>
            </w:r>
            <w:r w:rsidRPr="00494EA9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formula n=393</w:t>
            </w:r>
          </w:p>
        </w:tc>
        <w:tc>
          <w:tcPr>
            <w:tcW w:w="2551" w:type="dxa"/>
            <w:hideMark/>
          </w:tcPr>
          <w:p w14:paraId="7CB026B9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color w:val="000000" w:themeColor="text1"/>
                <w:sz w:val="20"/>
                <w:szCs w:val="20"/>
              </w:rPr>
            </w:pPr>
            <w:r w:rsidRPr="00494EA9">
              <w:rPr>
                <w:rFonts w:eastAsia="Calibri" w:cs="Times New Roman"/>
                <w:bCs/>
                <w:color w:val="000000" w:themeColor="text1"/>
                <w:sz w:val="20"/>
                <w:szCs w:val="20"/>
              </w:rPr>
              <w:t xml:space="preserve">0.75 (0.43) </w:t>
            </w:r>
          </w:p>
        </w:tc>
      </w:tr>
    </w:tbl>
    <w:p w14:paraId="51EA4B2F" w14:textId="77777777" w:rsidR="00F65CC6" w:rsidRPr="00494EA9" w:rsidRDefault="00F65CC6" w:rsidP="00F65CC6">
      <w:pPr>
        <w:suppressLineNumbers/>
        <w:autoSpaceDE w:val="0"/>
        <w:autoSpaceDN w:val="0"/>
        <w:adjustRightInd w:val="0"/>
        <w:rPr>
          <w:rFonts w:asciiTheme="minorHAnsi" w:eastAsia="Calibri" w:hAnsiTheme="minorHAnsi" w:cs="Times New Roman"/>
          <w:bCs/>
          <w:color w:val="auto"/>
          <w:sz w:val="20"/>
          <w:szCs w:val="20"/>
          <w:lang w:eastAsia="en-US"/>
        </w:rPr>
      </w:pPr>
      <w:r w:rsidRPr="00494EA9">
        <w:rPr>
          <w:rFonts w:asciiTheme="minorHAnsi" w:eastAsia="Calibri" w:hAnsiTheme="minorHAnsi" w:cs="Times New Roman"/>
          <w:bCs/>
          <w:color w:val="auto"/>
          <w:sz w:val="20"/>
          <w:szCs w:val="20"/>
          <w:lang w:eastAsia="en-US"/>
        </w:rPr>
        <w:br w:type="textWrapping" w:clear="all"/>
      </w:r>
    </w:p>
    <w:p w14:paraId="24531B99" w14:textId="77777777" w:rsidR="00F65CC6" w:rsidRDefault="00F65CC6" w:rsidP="00F65CC6">
      <w:pPr>
        <w:rPr>
          <w:rStyle w:val="table-captionlabel"/>
          <w:rFonts w:cs="Times New Roman"/>
          <w:b/>
          <w:bCs/>
          <w:color w:val="1C1D1E"/>
          <w:shd w:val="clear" w:color="auto" w:fill="FFFFFF"/>
        </w:rPr>
      </w:pPr>
    </w:p>
    <w:p w14:paraId="23568809" w14:textId="77777777" w:rsidR="00F65CC6" w:rsidRPr="007D665F" w:rsidRDefault="00F65CC6" w:rsidP="00F65CC6">
      <w:pPr>
        <w:rPr>
          <w:rStyle w:val="table-captionlabel"/>
          <w:rFonts w:cs="Times New Roman"/>
          <w:b/>
          <w:bCs/>
          <w:color w:val="1C1D1E"/>
          <w:shd w:val="clear" w:color="auto" w:fill="FFFFFF"/>
        </w:rPr>
      </w:pPr>
    </w:p>
    <w:p w14:paraId="49AD97BD" w14:textId="77777777" w:rsidR="00F65CC6" w:rsidRDefault="00F65CC6" w:rsidP="00F65CC6">
      <w:pPr>
        <w:rPr>
          <w:rFonts w:eastAsia="Calibri"/>
          <w:b/>
          <w:bCs/>
        </w:rPr>
      </w:pPr>
    </w:p>
    <w:p w14:paraId="23A2F8AA" w14:textId="77777777" w:rsidR="00F65CC6" w:rsidRDefault="00F65CC6" w:rsidP="00F65CC6">
      <w:pPr>
        <w:suppressLineNumbers/>
        <w:autoSpaceDE w:val="0"/>
        <w:autoSpaceDN w:val="0"/>
        <w:adjustRightInd w:val="0"/>
        <w:rPr>
          <w:rFonts w:eastAsia="Calibri" w:cs="Times New Roman"/>
          <w:bCs/>
        </w:rPr>
      </w:pPr>
    </w:p>
    <w:p w14:paraId="3E2A64C7" w14:textId="77777777" w:rsidR="00F65CC6" w:rsidRDefault="00F65CC6" w:rsidP="00F65CC6">
      <w:pPr>
        <w:rPr>
          <w:rFonts w:eastAsia="Calibri" w:cs="Times New Roman"/>
          <w:b/>
          <w:bCs/>
        </w:rPr>
      </w:pPr>
    </w:p>
    <w:p w14:paraId="7B690A05" w14:textId="77777777" w:rsidR="00F65CC6" w:rsidRDefault="00F65CC6" w:rsidP="00F65CC6">
      <w:pPr>
        <w:rPr>
          <w:rFonts w:eastAsia="Calibri" w:cs="Times New Roman"/>
          <w:b/>
          <w:bCs/>
        </w:rPr>
      </w:pPr>
    </w:p>
    <w:p w14:paraId="0606523D" w14:textId="77777777" w:rsidR="00E66AC0" w:rsidRDefault="00E66AC0" w:rsidP="00F65CC6">
      <w:pPr>
        <w:rPr>
          <w:rFonts w:eastAsia="Calibri" w:cs="Times New Roman"/>
          <w:b/>
          <w:bCs/>
        </w:rPr>
      </w:pPr>
    </w:p>
    <w:p w14:paraId="41065857" w14:textId="77777777" w:rsidR="00E66AC0" w:rsidRDefault="00E66AC0" w:rsidP="00F65CC6">
      <w:pPr>
        <w:rPr>
          <w:rFonts w:eastAsia="Calibri" w:cs="Times New Roman"/>
          <w:b/>
          <w:bCs/>
        </w:rPr>
      </w:pPr>
    </w:p>
    <w:p w14:paraId="2DFCCF2D" w14:textId="77777777" w:rsidR="00E66AC0" w:rsidRDefault="00E66AC0" w:rsidP="00F65CC6">
      <w:pPr>
        <w:rPr>
          <w:rFonts w:eastAsia="Calibri" w:cs="Times New Roman"/>
          <w:b/>
          <w:bCs/>
        </w:rPr>
      </w:pPr>
    </w:p>
    <w:p w14:paraId="0A16CD7E" w14:textId="77777777" w:rsidR="00E66AC0" w:rsidRDefault="00E66AC0" w:rsidP="00F65CC6">
      <w:pPr>
        <w:rPr>
          <w:rFonts w:eastAsia="Calibri" w:cs="Times New Roman"/>
          <w:b/>
          <w:bCs/>
        </w:rPr>
      </w:pPr>
    </w:p>
    <w:p w14:paraId="5C7721B1" w14:textId="77777777" w:rsidR="00E66AC0" w:rsidRDefault="00E66AC0" w:rsidP="00F65CC6">
      <w:pPr>
        <w:rPr>
          <w:rFonts w:eastAsia="Calibri" w:cs="Times New Roman"/>
          <w:b/>
          <w:bCs/>
        </w:rPr>
      </w:pPr>
    </w:p>
    <w:p w14:paraId="07B258F5" w14:textId="5F3AC017" w:rsidR="00F65CC6" w:rsidRPr="00C97E84" w:rsidRDefault="00F65CC6" w:rsidP="00F65CC6">
      <w:pPr>
        <w:rPr>
          <w:rFonts w:eastAsia="Calibri"/>
          <w:b/>
          <w:bCs/>
        </w:rPr>
      </w:pPr>
      <w:r>
        <w:rPr>
          <w:rFonts w:eastAsia="Calibri" w:cs="Times New Roman"/>
          <w:b/>
          <w:bCs/>
        </w:rPr>
        <w:t>Supplementary T</w:t>
      </w:r>
      <w:r w:rsidRPr="00425017">
        <w:rPr>
          <w:rFonts w:eastAsia="Calibri" w:cs="Times New Roman"/>
          <w:b/>
          <w:bCs/>
        </w:rPr>
        <w:t xml:space="preserve">able </w:t>
      </w:r>
      <w:r>
        <w:rPr>
          <w:rFonts w:eastAsia="Calibri" w:cs="Times New Roman"/>
          <w:b/>
          <w:bCs/>
        </w:rPr>
        <w:t>2</w:t>
      </w:r>
      <w:r w:rsidRPr="00425017">
        <w:rPr>
          <w:rFonts w:eastAsia="Calibri" w:cs="Times New Roman"/>
          <w:bCs/>
        </w:rPr>
        <w:t>.</w:t>
      </w:r>
      <w:r w:rsidRPr="00425017">
        <w:rPr>
          <w:rFonts w:eastAsia="Calibri" w:cs="Times New Roman"/>
        </w:rPr>
        <w:t xml:space="preserve"> </w:t>
      </w:r>
      <w:r w:rsidRPr="00267196">
        <w:rPr>
          <w:rFonts w:eastAsia="Calibri" w:cs="Times New Roman"/>
        </w:rPr>
        <w:t>Spearman</w:t>
      </w:r>
      <w:r w:rsidRPr="00425017">
        <w:rPr>
          <w:rFonts w:eastAsia="Calibri" w:cs="Times New Roman"/>
        </w:rPr>
        <w:t xml:space="preserve"> </w:t>
      </w:r>
      <w:r>
        <w:rPr>
          <w:rFonts w:eastAsia="Calibri" w:cs="Times New Roman"/>
        </w:rPr>
        <w:t>c</w:t>
      </w:r>
      <w:r w:rsidRPr="00425017">
        <w:rPr>
          <w:rFonts w:eastAsia="Calibri" w:cs="Times New Roman"/>
        </w:rPr>
        <w:t xml:space="preserve">orrelations between </w:t>
      </w:r>
      <w:r>
        <w:rPr>
          <w:rFonts w:eastAsia="Calibri" w:cs="Times New Roman"/>
        </w:rPr>
        <w:t xml:space="preserve">amount </w:t>
      </w:r>
      <w:r w:rsidRPr="00425017">
        <w:rPr>
          <w:rFonts w:eastAsia="Calibri" w:cs="Times New Roman"/>
        </w:rPr>
        <w:t xml:space="preserve">of </w:t>
      </w:r>
      <w:r w:rsidRPr="00425017">
        <w:rPr>
          <w:rFonts w:eastAsia="Calibri" w:cs="Times New Roman"/>
          <w:color w:val="000000" w:themeColor="text1"/>
        </w:rPr>
        <w:t>casein hydrolysate or control formula</w:t>
      </w:r>
      <w:r>
        <w:rPr>
          <w:rFonts w:eastAsia="Calibri" w:cs="Times New Roman"/>
          <w:color w:val="000000" w:themeColor="text1"/>
        </w:rPr>
        <w:t xml:space="preserve"> consumed</w:t>
      </w:r>
      <w:r w:rsidRPr="00425017">
        <w:rPr>
          <w:rFonts w:eastAsia="Calibri" w:cs="Times New Roman"/>
          <w:color w:val="000000" w:themeColor="text1"/>
        </w:rPr>
        <w:t xml:space="preserve"> </w:t>
      </w:r>
      <w:r w:rsidRPr="00425017">
        <w:rPr>
          <w:rFonts w:eastAsia="Calibri" w:cs="Times New Roman"/>
        </w:rPr>
        <w:t xml:space="preserve">and antibodies to cow’s milk at respective age </w:t>
      </w:r>
      <w:r>
        <w:rPr>
          <w:rFonts w:eastAsia="Calibri" w:cs="Times New Roman"/>
        </w:rPr>
        <w:t xml:space="preserve">among </w:t>
      </w:r>
      <w:r w:rsidRPr="00425017">
        <w:rPr>
          <w:rFonts w:eastAsia="Calibri" w:cs="Times New Roman"/>
        </w:rPr>
        <w:t>breastfed and non-</w:t>
      </w:r>
      <w:proofErr w:type="gramStart"/>
      <w:r w:rsidRPr="00425017">
        <w:rPr>
          <w:rFonts w:eastAsia="Calibri" w:cs="Times New Roman"/>
        </w:rPr>
        <w:t>breastfed  infants</w:t>
      </w:r>
      <w:proofErr w:type="gramEnd"/>
      <w:r>
        <w:rPr>
          <w:rFonts w:eastAsia="Calibri" w:cs="Times New Roman"/>
        </w:rPr>
        <w:t xml:space="preserve">. </w:t>
      </w:r>
    </w:p>
    <w:p w14:paraId="600B5B49" w14:textId="77777777" w:rsidR="00F65CC6" w:rsidRDefault="00F65CC6" w:rsidP="00F65CC6">
      <w:pPr>
        <w:rPr>
          <w:rFonts w:eastAsia="Calibri" w:cs="Times New Roman"/>
        </w:rPr>
      </w:pPr>
    </w:p>
    <w:tbl>
      <w:tblPr>
        <w:tblW w:w="1258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2"/>
        <w:gridCol w:w="1417"/>
        <w:gridCol w:w="992"/>
        <w:gridCol w:w="1276"/>
        <w:gridCol w:w="1134"/>
        <w:gridCol w:w="1418"/>
        <w:gridCol w:w="992"/>
        <w:gridCol w:w="1417"/>
        <w:gridCol w:w="1134"/>
      </w:tblGrid>
      <w:tr w:rsidR="00F65CC6" w:rsidRPr="0073666A" w14:paraId="49BFB7F6" w14:textId="77777777" w:rsidTr="00026148">
        <w:trPr>
          <w:trHeight w:val="68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B9E6C6" w14:textId="77777777" w:rsidR="00F65CC6" w:rsidRPr="0073666A" w:rsidRDefault="00F65CC6" w:rsidP="00026148">
            <w:pPr>
              <w:suppressLineNumbers/>
              <w:rPr>
                <w:rFonts w:eastAsia="Calibri" w:cs="Times New Roman"/>
                <w:sz w:val="20"/>
                <w:szCs w:val="20"/>
              </w:rPr>
            </w:pPr>
            <w:r w:rsidRPr="0073666A">
              <w:rPr>
                <w:rFonts w:eastAsia="Calibri" w:cs="Times New Roman"/>
                <w:color w:val="000000" w:themeColor="text1"/>
                <w:sz w:val="20"/>
                <w:szCs w:val="20"/>
              </w:rPr>
              <w:t>Amount of study formula consumption</w:t>
            </w:r>
            <w:r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at visit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D6F8F2" w14:textId="77777777" w:rsidR="00F65CC6" w:rsidRPr="0073666A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orrelation with cow’s milk IgG</w:t>
            </w:r>
          </w:p>
          <w:p w14:paraId="4E192C89" w14:textId="77777777" w:rsidR="00F65CC6" w:rsidRPr="0073666A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CE6EB1" w14:textId="77777777" w:rsidR="00F65CC6" w:rsidRPr="0073666A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666A">
              <w:rPr>
                <w:rFonts w:eastAsia="Calibri" w:cs="Times New Roman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795DDC" w14:textId="77777777" w:rsidR="00F65CC6" w:rsidRPr="0073666A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666A">
              <w:rPr>
                <w:rFonts w:eastAsia="Calibri" w:cs="Times New Roman"/>
                <w:sz w:val="20"/>
                <w:szCs w:val="20"/>
              </w:rPr>
              <w:t xml:space="preserve">Correlation with </w:t>
            </w:r>
          </w:p>
          <w:p w14:paraId="5312876E" w14:textId="77777777" w:rsidR="00F65CC6" w:rsidRPr="0073666A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ow’s milk Ig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E25DE2" w14:textId="77777777" w:rsidR="00F65CC6" w:rsidRPr="0073666A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666A">
              <w:rPr>
                <w:rFonts w:eastAsia="Calibri" w:cs="Times New Roman"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384F30" w14:textId="77777777" w:rsidR="00F65CC6" w:rsidRPr="0073666A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666A">
              <w:rPr>
                <w:rFonts w:eastAsia="Calibri" w:cs="Times New Roman"/>
                <w:sz w:val="20"/>
                <w:szCs w:val="20"/>
              </w:rPr>
              <w:t xml:space="preserve">Correlation with </w:t>
            </w:r>
          </w:p>
          <w:p w14:paraId="5E42C518" w14:textId="77777777" w:rsidR="00F65CC6" w:rsidRPr="0073666A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asein Ig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900FD9" w14:textId="77777777" w:rsidR="00F65CC6" w:rsidRPr="0073666A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666A">
              <w:rPr>
                <w:rFonts w:eastAsia="Calibri" w:cs="Times New Roman"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BCC16A" w14:textId="77777777" w:rsidR="00F65CC6" w:rsidRPr="0073666A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666A">
              <w:rPr>
                <w:rFonts w:eastAsia="Calibri" w:cs="Times New Roman"/>
                <w:sz w:val="20"/>
                <w:szCs w:val="20"/>
              </w:rPr>
              <w:t xml:space="preserve">Correlation with </w:t>
            </w:r>
          </w:p>
          <w:p w14:paraId="0354C139" w14:textId="77777777" w:rsidR="00F65CC6" w:rsidRPr="0073666A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asein Ig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8566A5" w14:textId="77777777" w:rsidR="00F65CC6" w:rsidRPr="0073666A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666A">
              <w:rPr>
                <w:rFonts w:eastAsia="Calibri" w:cs="Times New Roman"/>
                <w:sz w:val="20"/>
                <w:szCs w:val="20"/>
              </w:rPr>
              <w:t>p-value</w:t>
            </w:r>
          </w:p>
        </w:tc>
      </w:tr>
      <w:tr w:rsidR="00F65CC6" w:rsidRPr="0073666A" w14:paraId="64237501" w14:textId="77777777" w:rsidTr="00026148">
        <w:trPr>
          <w:trHeight w:val="224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14:paraId="5B01380D" w14:textId="77777777" w:rsidR="00F65CC6" w:rsidRPr="0073666A" w:rsidRDefault="00F65CC6" w:rsidP="00026148">
            <w:pPr>
              <w:suppressLineNumbers/>
              <w:spacing w:line="36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 xml:space="preserve">At 3 </w:t>
            </w:r>
            <w:proofErr w:type="spellStart"/>
            <w:r w:rsidRPr="0073666A">
              <w:rPr>
                <w:rFonts w:eastAsia="Calibri" w:cs="Times New Roman"/>
                <w:b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D022D6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D55CF5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5C0E73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A33DC0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84BEDA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9A6B57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414C0A6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2F6430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F65CC6" w:rsidRPr="0073666A" w14:paraId="253F6747" w14:textId="77777777" w:rsidTr="00026148">
        <w:trPr>
          <w:trHeight w:val="224"/>
        </w:trPr>
        <w:tc>
          <w:tcPr>
            <w:tcW w:w="2802" w:type="dxa"/>
            <w:shd w:val="clear" w:color="auto" w:fill="auto"/>
          </w:tcPr>
          <w:p w14:paraId="3F4C9309" w14:textId="77777777" w:rsidR="00F65CC6" w:rsidRPr="0032709E" w:rsidRDefault="00F65CC6" w:rsidP="00026148">
            <w:pPr>
              <w:suppressLineNumbers/>
              <w:spacing w:line="360" w:lineRule="auto"/>
              <w:rPr>
                <w:rFonts w:eastAsia="Calibri" w:cs="Times New Roman"/>
                <w:i/>
                <w:sz w:val="20"/>
                <w:szCs w:val="20"/>
              </w:rPr>
            </w:pPr>
            <w:r w:rsidRPr="0032709E">
              <w:rPr>
                <w:rFonts w:eastAsia="Calibri" w:cs="Times New Roman"/>
                <w:b/>
                <w:i/>
                <w:sz w:val="20"/>
                <w:szCs w:val="20"/>
              </w:rPr>
              <w:t>Breastfed</w:t>
            </w:r>
            <w:r w:rsidRPr="0032709E">
              <w:rPr>
                <w:rFonts w:eastAsia="Calibri" w:cs="Times New Roman"/>
                <w:i/>
                <w:sz w:val="20"/>
                <w:szCs w:val="20"/>
              </w:rPr>
              <w:t xml:space="preserve"> (n=1283)</w:t>
            </w:r>
          </w:p>
        </w:tc>
        <w:tc>
          <w:tcPr>
            <w:tcW w:w="1417" w:type="dxa"/>
          </w:tcPr>
          <w:p w14:paraId="77B19AC8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8BD4AD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6AF1F3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D0CFEA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8C53FA3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27452D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795BDF1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A4A448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F65CC6" w:rsidRPr="0073666A" w14:paraId="15684B41" w14:textId="77777777" w:rsidTr="00026148">
        <w:trPr>
          <w:trHeight w:val="224"/>
        </w:trPr>
        <w:tc>
          <w:tcPr>
            <w:tcW w:w="2802" w:type="dxa"/>
            <w:shd w:val="clear" w:color="auto" w:fill="auto"/>
          </w:tcPr>
          <w:p w14:paraId="0C69D1DB" w14:textId="77777777" w:rsidR="00F65CC6" w:rsidRPr="00782525" w:rsidRDefault="00F65CC6" w:rsidP="00026148">
            <w:pPr>
              <w:suppressLineNumbers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82525">
              <w:rPr>
                <w:rFonts w:eastAsia="Calibri" w:cs="Times New Roman"/>
                <w:sz w:val="20"/>
                <w:szCs w:val="20"/>
              </w:rPr>
              <w:t xml:space="preserve">  Casein hydrolysate (n=640)</w:t>
            </w:r>
          </w:p>
        </w:tc>
        <w:tc>
          <w:tcPr>
            <w:tcW w:w="1417" w:type="dxa"/>
          </w:tcPr>
          <w:p w14:paraId="52A487D6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666A">
              <w:rPr>
                <w:rFonts w:eastAsia="Calibri" w:cs="Times New Roman"/>
                <w:sz w:val="20"/>
                <w:szCs w:val="20"/>
              </w:rPr>
              <w:t>0.</w:t>
            </w:r>
            <w:r>
              <w:rPr>
                <w:rFonts w:eastAsia="Calibri" w:cs="Times New Roman"/>
                <w:sz w:val="20"/>
                <w:szCs w:val="20"/>
              </w:rPr>
              <w:t>021</w:t>
            </w:r>
          </w:p>
        </w:tc>
        <w:tc>
          <w:tcPr>
            <w:tcW w:w="992" w:type="dxa"/>
          </w:tcPr>
          <w:p w14:paraId="0CFC0F50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666A">
              <w:rPr>
                <w:rFonts w:eastAsia="Calibri" w:cs="Times New Roman"/>
                <w:sz w:val="20"/>
                <w:szCs w:val="20"/>
              </w:rPr>
              <w:t>0.</w:t>
            </w:r>
            <w:r>
              <w:rPr>
                <w:rFonts w:eastAsia="Calibri" w:cs="Times New Roman"/>
                <w:sz w:val="20"/>
                <w:szCs w:val="20"/>
              </w:rPr>
              <w:t>589</w:t>
            </w:r>
          </w:p>
        </w:tc>
        <w:tc>
          <w:tcPr>
            <w:tcW w:w="1276" w:type="dxa"/>
          </w:tcPr>
          <w:p w14:paraId="3CE41920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17</w:t>
            </w:r>
          </w:p>
        </w:tc>
        <w:tc>
          <w:tcPr>
            <w:tcW w:w="1134" w:type="dxa"/>
          </w:tcPr>
          <w:p w14:paraId="15A4A8C9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666A">
              <w:rPr>
                <w:rFonts w:eastAsia="Calibri" w:cs="Times New Roman"/>
                <w:sz w:val="20"/>
                <w:szCs w:val="20"/>
              </w:rPr>
              <w:t>0.</w:t>
            </w:r>
            <w:r>
              <w:rPr>
                <w:rFonts w:eastAsia="Calibri" w:cs="Times New Roman"/>
                <w:sz w:val="20"/>
                <w:szCs w:val="20"/>
              </w:rPr>
              <w:t>666</w:t>
            </w:r>
          </w:p>
        </w:tc>
        <w:tc>
          <w:tcPr>
            <w:tcW w:w="1418" w:type="dxa"/>
          </w:tcPr>
          <w:p w14:paraId="68EBD76C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666A">
              <w:rPr>
                <w:rFonts w:eastAsia="Calibri" w:cs="Times New Roman"/>
                <w:sz w:val="20"/>
                <w:szCs w:val="20"/>
              </w:rPr>
              <w:t>0.</w:t>
            </w:r>
            <w:r>
              <w:rPr>
                <w:rFonts w:eastAsia="Calibri" w:cs="Times New Roman"/>
                <w:sz w:val="20"/>
                <w:szCs w:val="20"/>
              </w:rPr>
              <w:t>003</w:t>
            </w:r>
          </w:p>
        </w:tc>
        <w:tc>
          <w:tcPr>
            <w:tcW w:w="992" w:type="dxa"/>
          </w:tcPr>
          <w:p w14:paraId="3AB4311D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666A">
              <w:rPr>
                <w:rFonts w:eastAsia="Calibri" w:cs="Times New Roman"/>
                <w:sz w:val="20"/>
                <w:szCs w:val="20"/>
              </w:rPr>
              <w:t>0.</w:t>
            </w:r>
            <w:r>
              <w:rPr>
                <w:rFonts w:eastAsia="Calibri" w:cs="Times New Roman"/>
                <w:sz w:val="20"/>
                <w:szCs w:val="20"/>
              </w:rPr>
              <w:t>939</w:t>
            </w:r>
          </w:p>
        </w:tc>
        <w:tc>
          <w:tcPr>
            <w:tcW w:w="1417" w:type="dxa"/>
          </w:tcPr>
          <w:p w14:paraId="2DCCE813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666A">
              <w:rPr>
                <w:rFonts w:eastAsia="Calibri" w:cs="Times New Roman"/>
                <w:sz w:val="20"/>
                <w:szCs w:val="20"/>
              </w:rPr>
              <w:t>0.</w:t>
            </w:r>
            <w:r>
              <w:rPr>
                <w:rFonts w:eastAsia="Calibri" w:cs="Times New Roman"/>
                <w:sz w:val="20"/>
                <w:szCs w:val="20"/>
              </w:rPr>
              <w:t>016</w:t>
            </w:r>
          </w:p>
        </w:tc>
        <w:tc>
          <w:tcPr>
            <w:tcW w:w="1134" w:type="dxa"/>
          </w:tcPr>
          <w:p w14:paraId="28EFDFC5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666A">
              <w:rPr>
                <w:rFonts w:eastAsia="Calibri" w:cs="Times New Roman"/>
                <w:sz w:val="20"/>
                <w:szCs w:val="20"/>
              </w:rPr>
              <w:t>0.</w:t>
            </w:r>
            <w:r>
              <w:rPr>
                <w:rFonts w:eastAsia="Calibri" w:cs="Times New Roman"/>
                <w:sz w:val="20"/>
                <w:szCs w:val="20"/>
              </w:rPr>
              <w:t>690</w:t>
            </w:r>
          </w:p>
        </w:tc>
      </w:tr>
      <w:tr w:rsidR="00F65CC6" w:rsidRPr="0073666A" w14:paraId="321468E5" w14:textId="77777777" w:rsidTr="00026148">
        <w:trPr>
          <w:trHeight w:val="224"/>
        </w:trPr>
        <w:tc>
          <w:tcPr>
            <w:tcW w:w="2802" w:type="dxa"/>
            <w:shd w:val="clear" w:color="auto" w:fill="auto"/>
          </w:tcPr>
          <w:p w14:paraId="5D1BC96A" w14:textId="77777777" w:rsidR="00F65CC6" w:rsidRPr="00782525" w:rsidRDefault="00F65CC6" w:rsidP="00026148">
            <w:pPr>
              <w:suppressLineNumbers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82525">
              <w:rPr>
                <w:rFonts w:eastAsia="Calibri" w:cs="Times New Roman"/>
                <w:sz w:val="20"/>
                <w:szCs w:val="20"/>
              </w:rPr>
              <w:t xml:space="preserve">  Control formula (n=643)</w:t>
            </w:r>
          </w:p>
        </w:tc>
        <w:tc>
          <w:tcPr>
            <w:tcW w:w="1417" w:type="dxa"/>
          </w:tcPr>
          <w:p w14:paraId="0E0AC852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0.</w:t>
            </w:r>
            <w:r>
              <w:rPr>
                <w:rFonts w:eastAsia="Calibri" w:cs="Times New Roman"/>
                <w:b/>
                <w:sz w:val="20"/>
                <w:szCs w:val="20"/>
              </w:rPr>
              <w:t>555</w:t>
            </w:r>
          </w:p>
        </w:tc>
        <w:tc>
          <w:tcPr>
            <w:tcW w:w="992" w:type="dxa"/>
          </w:tcPr>
          <w:p w14:paraId="4EB398FA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5B008895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0.</w:t>
            </w:r>
            <w:r>
              <w:rPr>
                <w:rFonts w:eastAsia="Calibri" w:cs="Times New Roman"/>
                <w:b/>
                <w:sz w:val="20"/>
                <w:szCs w:val="20"/>
              </w:rPr>
              <w:t>668</w:t>
            </w:r>
          </w:p>
        </w:tc>
        <w:tc>
          <w:tcPr>
            <w:tcW w:w="1134" w:type="dxa"/>
          </w:tcPr>
          <w:p w14:paraId="3E84AD32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&lt;</w:t>
            </w:r>
            <w:r w:rsidRPr="0073666A">
              <w:rPr>
                <w:rFonts w:eastAsia="Calibri" w:cs="Times New Roman"/>
                <w:b/>
                <w:sz w:val="20"/>
                <w:szCs w:val="20"/>
              </w:rPr>
              <w:t>0</w:t>
            </w:r>
            <w:r>
              <w:rPr>
                <w:rFonts w:eastAsia="Calibri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1418" w:type="dxa"/>
          </w:tcPr>
          <w:p w14:paraId="02F534AE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0.</w:t>
            </w:r>
            <w:r>
              <w:rPr>
                <w:rFonts w:eastAsia="Calibri" w:cs="Times New Roman"/>
                <w:b/>
                <w:sz w:val="20"/>
                <w:szCs w:val="20"/>
              </w:rPr>
              <w:t>540</w:t>
            </w:r>
          </w:p>
        </w:tc>
        <w:tc>
          <w:tcPr>
            <w:tcW w:w="992" w:type="dxa"/>
          </w:tcPr>
          <w:p w14:paraId="13F29EB3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5DBF084D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0.</w:t>
            </w:r>
            <w:r>
              <w:rPr>
                <w:rFonts w:eastAsia="Calibri" w:cs="Times New Roman"/>
                <w:b/>
                <w:sz w:val="20"/>
                <w:szCs w:val="20"/>
              </w:rPr>
              <w:t>595</w:t>
            </w:r>
          </w:p>
        </w:tc>
        <w:tc>
          <w:tcPr>
            <w:tcW w:w="1134" w:type="dxa"/>
          </w:tcPr>
          <w:p w14:paraId="04AE6990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F65CC6" w:rsidRPr="0073666A" w14:paraId="51C99385" w14:textId="77777777" w:rsidTr="00026148">
        <w:trPr>
          <w:trHeight w:val="224"/>
        </w:trPr>
        <w:tc>
          <w:tcPr>
            <w:tcW w:w="2802" w:type="dxa"/>
            <w:shd w:val="clear" w:color="auto" w:fill="auto"/>
          </w:tcPr>
          <w:p w14:paraId="5408D9C7" w14:textId="77777777" w:rsidR="00F65CC6" w:rsidRPr="0032709E" w:rsidRDefault="00F65CC6" w:rsidP="00026148">
            <w:pPr>
              <w:suppressLineNumbers/>
              <w:spacing w:line="360" w:lineRule="auto"/>
              <w:rPr>
                <w:rFonts w:eastAsia="Calibri" w:cs="Times New Roman"/>
                <w:i/>
                <w:sz w:val="20"/>
                <w:szCs w:val="20"/>
              </w:rPr>
            </w:pPr>
            <w:r w:rsidRPr="0032709E">
              <w:rPr>
                <w:rFonts w:eastAsia="Calibri" w:cs="Times New Roman"/>
                <w:b/>
                <w:i/>
                <w:sz w:val="20"/>
                <w:szCs w:val="20"/>
              </w:rPr>
              <w:t>Non-breastfed</w:t>
            </w:r>
            <w:r w:rsidRPr="0032709E">
              <w:rPr>
                <w:rFonts w:eastAsia="Calibri" w:cs="Times New Roman"/>
                <w:i/>
                <w:sz w:val="20"/>
                <w:szCs w:val="20"/>
              </w:rPr>
              <w:t xml:space="preserve"> (n=530)</w:t>
            </w:r>
          </w:p>
        </w:tc>
        <w:tc>
          <w:tcPr>
            <w:tcW w:w="1417" w:type="dxa"/>
          </w:tcPr>
          <w:p w14:paraId="72979728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8EE101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5AA66C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AF6CE1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4F0BFF1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004FFA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E08F1F9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37DA97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F65CC6" w:rsidRPr="0073666A" w14:paraId="38D4F286" w14:textId="77777777" w:rsidTr="00026148">
        <w:trPr>
          <w:trHeight w:val="224"/>
        </w:trPr>
        <w:tc>
          <w:tcPr>
            <w:tcW w:w="2802" w:type="dxa"/>
            <w:shd w:val="clear" w:color="auto" w:fill="auto"/>
          </w:tcPr>
          <w:p w14:paraId="3D2D25CA" w14:textId="77777777" w:rsidR="00F65CC6" w:rsidRPr="00782525" w:rsidRDefault="00F65CC6" w:rsidP="00026148">
            <w:pPr>
              <w:suppressLineNumbers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82525">
              <w:rPr>
                <w:rFonts w:eastAsia="Calibri" w:cs="Times New Roman"/>
                <w:sz w:val="20"/>
                <w:szCs w:val="20"/>
              </w:rPr>
              <w:t xml:space="preserve">  Casein hydrolysate (n=258)</w:t>
            </w:r>
          </w:p>
        </w:tc>
        <w:tc>
          <w:tcPr>
            <w:tcW w:w="1417" w:type="dxa"/>
          </w:tcPr>
          <w:p w14:paraId="080F935F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-0.</w:t>
            </w:r>
            <w:r>
              <w:rPr>
                <w:rFonts w:eastAsia="Calibri" w:cs="Times New Roman"/>
                <w:b/>
                <w:sz w:val="20"/>
                <w:szCs w:val="20"/>
              </w:rPr>
              <w:t>175</w:t>
            </w:r>
          </w:p>
        </w:tc>
        <w:tc>
          <w:tcPr>
            <w:tcW w:w="992" w:type="dxa"/>
          </w:tcPr>
          <w:p w14:paraId="589566F2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276" w:type="dxa"/>
          </w:tcPr>
          <w:p w14:paraId="769B3E08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-0.</w:t>
            </w:r>
            <w:r>
              <w:rPr>
                <w:rFonts w:eastAsia="Calibri" w:cs="Times New Roman"/>
                <w:b/>
                <w:sz w:val="20"/>
                <w:szCs w:val="20"/>
              </w:rPr>
              <w:t>169</w:t>
            </w:r>
          </w:p>
        </w:tc>
        <w:tc>
          <w:tcPr>
            <w:tcW w:w="1134" w:type="dxa"/>
          </w:tcPr>
          <w:p w14:paraId="3CA7BD3B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1418" w:type="dxa"/>
          </w:tcPr>
          <w:p w14:paraId="0A1351E2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-0.</w:t>
            </w:r>
            <w:r>
              <w:rPr>
                <w:rFonts w:eastAsia="Calibri" w:cs="Times New Roman"/>
                <w:b/>
                <w:sz w:val="20"/>
                <w:szCs w:val="20"/>
              </w:rPr>
              <w:t>218</w:t>
            </w:r>
          </w:p>
        </w:tc>
        <w:tc>
          <w:tcPr>
            <w:tcW w:w="992" w:type="dxa"/>
          </w:tcPr>
          <w:p w14:paraId="22390F97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0217C816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-0.</w:t>
            </w:r>
            <w:r>
              <w:rPr>
                <w:rFonts w:eastAsia="Calibri" w:cs="Times New Roman"/>
                <w:b/>
                <w:sz w:val="20"/>
                <w:szCs w:val="20"/>
              </w:rPr>
              <w:t>124</w:t>
            </w:r>
          </w:p>
        </w:tc>
        <w:tc>
          <w:tcPr>
            <w:tcW w:w="1134" w:type="dxa"/>
          </w:tcPr>
          <w:p w14:paraId="65639841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0.047</w:t>
            </w:r>
          </w:p>
        </w:tc>
      </w:tr>
      <w:tr w:rsidR="00F65CC6" w:rsidRPr="0073666A" w14:paraId="702C6A50" w14:textId="77777777" w:rsidTr="00026148">
        <w:trPr>
          <w:trHeight w:val="224"/>
        </w:trPr>
        <w:tc>
          <w:tcPr>
            <w:tcW w:w="2802" w:type="dxa"/>
            <w:shd w:val="clear" w:color="auto" w:fill="auto"/>
          </w:tcPr>
          <w:p w14:paraId="5C68C14A" w14:textId="77777777" w:rsidR="00F65CC6" w:rsidRPr="00782525" w:rsidRDefault="00F65CC6" w:rsidP="00026148">
            <w:pPr>
              <w:suppressLineNumbers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82525">
              <w:rPr>
                <w:rFonts w:eastAsia="Calibri" w:cs="Times New Roman"/>
                <w:sz w:val="20"/>
                <w:szCs w:val="20"/>
              </w:rPr>
              <w:t xml:space="preserve">  Control formula (n=272)</w:t>
            </w:r>
          </w:p>
        </w:tc>
        <w:tc>
          <w:tcPr>
            <w:tcW w:w="1417" w:type="dxa"/>
          </w:tcPr>
          <w:p w14:paraId="39CC2014" w14:textId="77777777" w:rsidR="00F65CC6" w:rsidRPr="00742E7D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42E7D">
              <w:rPr>
                <w:rFonts w:eastAsia="Calibri" w:cs="Times New Roman"/>
                <w:b/>
                <w:sz w:val="20"/>
                <w:szCs w:val="20"/>
              </w:rPr>
              <w:t>0.252</w:t>
            </w:r>
          </w:p>
        </w:tc>
        <w:tc>
          <w:tcPr>
            <w:tcW w:w="992" w:type="dxa"/>
          </w:tcPr>
          <w:p w14:paraId="66F78431" w14:textId="77777777" w:rsidR="00F65CC6" w:rsidRPr="00742E7D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42E7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40973F57" w14:textId="77777777" w:rsidR="00F65CC6" w:rsidRPr="00742E7D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42E7D">
              <w:rPr>
                <w:rFonts w:eastAsia="Calibri" w:cs="Times New Roman"/>
                <w:b/>
                <w:sz w:val="20"/>
                <w:szCs w:val="20"/>
              </w:rPr>
              <w:t>0.267</w:t>
            </w:r>
          </w:p>
        </w:tc>
        <w:tc>
          <w:tcPr>
            <w:tcW w:w="1134" w:type="dxa"/>
          </w:tcPr>
          <w:p w14:paraId="0565C9E5" w14:textId="77777777" w:rsidR="00F65CC6" w:rsidRPr="00742E7D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42E7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2CFF0F23" w14:textId="77777777" w:rsidR="00F65CC6" w:rsidRPr="00742E7D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0.262</w:t>
            </w:r>
          </w:p>
        </w:tc>
        <w:tc>
          <w:tcPr>
            <w:tcW w:w="992" w:type="dxa"/>
          </w:tcPr>
          <w:p w14:paraId="4FF48D5A" w14:textId="77777777" w:rsidR="00F65CC6" w:rsidRPr="00742E7D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73DF9527" w14:textId="77777777" w:rsidR="00F65CC6" w:rsidRPr="00742E7D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42E7D">
              <w:rPr>
                <w:rFonts w:eastAsia="Calibri" w:cs="Times New Roman"/>
                <w:b/>
                <w:sz w:val="20"/>
                <w:szCs w:val="20"/>
              </w:rPr>
              <w:t>0.278</w:t>
            </w:r>
          </w:p>
        </w:tc>
        <w:tc>
          <w:tcPr>
            <w:tcW w:w="1134" w:type="dxa"/>
          </w:tcPr>
          <w:p w14:paraId="6369E2BD" w14:textId="77777777" w:rsidR="00F65CC6" w:rsidRPr="00742E7D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42E7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F65CC6" w:rsidRPr="0073666A" w14:paraId="45486A90" w14:textId="77777777" w:rsidTr="00026148">
        <w:trPr>
          <w:trHeight w:val="224"/>
        </w:trPr>
        <w:tc>
          <w:tcPr>
            <w:tcW w:w="2802" w:type="dxa"/>
            <w:shd w:val="clear" w:color="auto" w:fill="auto"/>
          </w:tcPr>
          <w:p w14:paraId="72F7705A" w14:textId="77777777" w:rsidR="00F65CC6" w:rsidRPr="0032709E" w:rsidRDefault="00F65CC6" w:rsidP="00026148">
            <w:pPr>
              <w:suppressLineNumbers/>
              <w:spacing w:line="36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32709E">
              <w:rPr>
                <w:rFonts w:eastAsia="Calibri" w:cs="Times New Roman"/>
                <w:b/>
                <w:sz w:val="20"/>
                <w:szCs w:val="20"/>
              </w:rPr>
              <w:t xml:space="preserve">At 6 </w:t>
            </w:r>
            <w:proofErr w:type="spellStart"/>
            <w:r w:rsidRPr="0032709E">
              <w:rPr>
                <w:rFonts w:eastAsia="Calibri" w:cs="Times New Roman"/>
                <w:b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417" w:type="dxa"/>
          </w:tcPr>
          <w:p w14:paraId="199E1F1D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1C5D18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52C5F72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5690AD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DF904DB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3C0E64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C00DB16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E19CC8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F65CC6" w:rsidRPr="0073666A" w14:paraId="407F4CAE" w14:textId="77777777" w:rsidTr="00026148">
        <w:trPr>
          <w:trHeight w:val="224"/>
        </w:trPr>
        <w:tc>
          <w:tcPr>
            <w:tcW w:w="2802" w:type="dxa"/>
            <w:shd w:val="clear" w:color="auto" w:fill="auto"/>
          </w:tcPr>
          <w:p w14:paraId="062D0237" w14:textId="77777777" w:rsidR="00F65CC6" w:rsidRPr="0032709E" w:rsidRDefault="00F65CC6" w:rsidP="00026148">
            <w:pPr>
              <w:suppressLineNumbers/>
              <w:spacing w:line="360" w:lineRule="auto"/>
              <w:rPr>
                <w:rFonts w:eastAsia="Calibri" w:cs="Times New Roman"/>
                <w:i/>
                <w:sz w:val="20"/>
                <w:szCs w:val="20"/>
              </w:rPr>
            </w:pPr>
            <w:r w:rsidRPr="0032709E">
              <w:rPr>
                <w:rFonts w:eastAsia="Calibri" w:cs="Times New Roman"/>
                <w:b/>
                <w:i/>
                <w:sz w:val="20"/>
                <w:szCs w:val="20"/>
              </w:rPr>
              <w:t>Breastfed</w:t>
            </w:r>
            <w:r w:rsidRPr="0032709E">
              <w:rPr>
                <w:rFonts w:eastAsia="Calibri" w:cs="Times New Roman"/>
                <w:i/>
                <w:sz w:val="20"/>
                <w:szCs w:val="20"/>
              </w:rPr>
              <w:t xml:space="preserve"> (n=1036)</w:t>
            </w:r>
          </w:p>
        </w:tc>
        <w:tc>
          <w:tcPr>
            <w:tcW w:w="1417" w:type="dxa"/>
          </w:tcPr>
          <w:p w14:paraId="07BA9AAD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CC9626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A8E53A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6ECF77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F19E990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221148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5FDB413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F20A3A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F65CC6" w:rsidRPr="0073666A" w14:paraId="0079A4CE" w14:textId="77777777" w:rsidTr="00026148">
        <w:trPr>
          <w:trHeight w:val="224"/>
        </w:trPr>
        <w:tc>
          <w:tcPr>
            <w:tcW w:w="2802" w:type="dxa"/>
            <w:shd w:val="clear" w:color="auto" w:fill="auto"/>
          </w:tcPr>
          <w:p w14:paraId="6EAD817B" w14:textId="77777777" w:rsidR="00F65CC6" w:rsidRPr="00782525" w:rsidRDefault="00F65CC6" w:rsidP="00026148">
            <w:pPr>
              <w:suppressLineNumbers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82525">
              <w:rPr>
                <w:rFonts w:eastAsia="Calibri" w:cs="Times New Roman"/>
                <w:sz w:val="20"/>
                <w:szCs w:val="20"/>
              </w:rPr>
              <w:t xml:space="preserve">  Casein hydrolysate (n=545)</w:t>
            </w:r>
          </w:p>
        </w:tc>
        <w:tc>
          <w:tcPr>
            <w:tcW w:w="1417" w:type="dxa"/>
          </w:tcPr>
          <w:p w14:paraId="114D3676" w14:textId="77777777" w:rsidR="00F65CC6" w:rsidRPr="006020F4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020F4">
              <w:rPr>
                <w:rFonts w:eastAsia="Calibri" w:cs="Times New Roman"/>
                <w:b/>
                <w:bCs/>
                <w:sz w:val="20"/>
                <w:szCs w:val="20"/>
              </w:rPr>
              <w:t>0.098</w:t>
            </w:r>
          </w:p>
        </w:tc>
        <w:tc>
          <w:tcPr>
            <w:tcW w:w="992" w:type="dxa"/>
          </w:tcPr>
          <w:p w14:paraId="5A2EFA33" w14:textId="77777777" w:rsidR="00F65CC6" w:rsidRPr="006020F4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020F4">
              <w:rPr>
                <w:rFonts w:eastAsia="Calibri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276" w:type="dxa"/>
          </w:tcPr>
          <w:p w14:paraId="57414C3F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666A">
              <w:rPr>
                <w:rFonts w:eastAsia="Calibri" w:cs="Times New Roman"/>
                <w:sz w:val="20"/>
                <w:szCs w:val="20"/>
              </w:rPr>
              <w:t>0.</w:t>
            </w:r>
            <w:r>
              <w:rPr>
                <w:rFonts w:eastAsia="Calibri" w:cs="Times New Roman"/>
                <w:sz w:val="20"/>
                <w:szCs w:val="20"/>
              </w:rPr>
              <w:t>080</w:t>
            </w:r>
          </w:p>
        </w:tc>
        <w:tc>
          <w:tcPr>
            <w:tcW w:w="1134" w:type="dxa"/>
          </w:tcPr>
          <w:p w14:paraId="7F16DEEE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666A">
              <w:rPr>
                <w:rFonts w:eastAsia="Calibri" w:cs="Times New Roman"/>
                <w:sz w:val="20"/>
                <w:szCs w:val="20"/>
              </w:rPr>
              <w:t>0.</w:t>
            </w:r>
            <w:r>
              <w:rPr>
                <w:rFonts w:eastAsia="Calibri" w:cs="Times New Roman"/>
                <w:sz w:val="20"/>
                <w:szCs w:val="20"/>
              </w:rPr>
              <w:t>062</w:t>
            </w:r>
          </w:p>
        </w:tc>
        <w:tc>
          <w:tcPr>
            <w:tcW w:w="1418" w:type="dxa"/>
          </w:tcPr>
          <w:p w14:paraId="2B734CB2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666A">
              <w:rPr>
                <w:rFonts w:eastAsia="Calibri" w:cs="Times New Roman"/>
                <w:sz w:val="20"/>
                <w:szCs w:val="20"/>
              </w:rPr>
              <w:t>0.</w:t>
            </w:r>
            <w:r>
              <w:rPr>
                <w:rFonts w:eastAsia="Calibri" w:cs="Times New Roman"/>
                <w:sz w:val="20"/>
                <w:szCs w:val="20"/>
              </w:rPr>
              <w:t>052</w:t>
            </w:r>
          </w:p>
        </w:tc>
        <w:tc>
          <w:tcPr>
            <w:tcW w:w="992" w:type="dxa"/>
          </w:tcPr>
          <w:p w14:paraId="01520270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666A">
              <w:rPr>
                <w:rFonts w:eastAsia="Calibri" w:cs="Times New Roman"/>
                <w:sz w:val="20"/>
                <w:szCs w:val="20"/>
              </w:rPr>
              <w:t>0.</w:t>
            </w:r>
            <w:r>
              <w:rPr>
                <w:rFonts w:eastAsia="Calibri" w:cs="Times New Roman"/>
                <w:sz w:val="20"/>
                <w:szCs w:val="20"/>
              </w:rPr>
              <w:t>228</w:t>
            </w:r>
          </w:p>
        </w:tc>
        <w:tc>
          <w:tcPr>
            <w:tcW w:w="1417" w:type="dxa"/>
          </w:tcPr>
          <w:p w14:paraId="423437E3" w14:textId="77777777" w:rsidR="00F65CC6" w:rsidRPr="006020F4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020F4">
              <w:rPr>
                <w:rFonts w:eastAsia="Calibri" w:cs="Times New Roman"/>
                <w:b/>
                <w:bCs/>
                <w:sz w:val="20"/>
                <w:szCs w:val="20"/>
              </w:rPr>
              <w:t>0.095</w:t>
            </w:r>
          </w:p>
        </w:tc>
        <w:tc>
          <w:tcPr>
            <w:tcW w:w="1134" w:type="dxa"/>
          </w:tcPr>
          <w:p w14:paraId="6850D7F4" w14:textId="77777777" w:rsidR="00F65CC6" w:rsidRPr="006020F4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020F4">
              <w:rPr>
                <w:rFonts w:eastAsia="Calibri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F65CC6" w:rsidRPr="0073666A" w14:paraId="37E77C26" w14:textId="77777777" w:rsidTr="00026148">
        <w:trPr>
          <w:trHeight w:val="224"/>
        </w:trPr>
        <w:tc>
          <w:tcPr>
            <w:tcW w:w="2802" w:type="dxa"/>
            <w:shd w:val="clear" w:color="auto" w:fill="auto"/>
          </w:tcPr>
          <w:p w14:paraId="55B41B4C" w14:textId="77777777" w:rsidR="00F65CC6" w:rsidRPr="00782525" w:rsidRDefault="00F65CC6" w:rsidP="00026148">
            <w:pPr>
              <w:suppressLineNumbers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82525">
              <w:rPr>
                <w:rFonts w:eastAsia="Calibri" w:cs="Times New Roman"/>
                <w:sz w:val="20"/>
                <w:szCs w:val="20"/>
              </w:rPr>
              <w:t xml:space="preserve">  Control formula (n=491)</w:t>
            </w:r>
          </w:p>
        </w:tc>
        <w:tc>
          <w:tcPr>
            <w:tcW w:w="1417" w:type="dxa"/>
          </w:tcPr>
          <w:p w14:paraId="79880FBE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0.</w:t>
            </w:r>
            <w:r>
              <w:rPr>
                <w:rFonts w:eastAsia="Calibri" w:cs="Times New Roman"/>
                <w:b/>
                <w:sz w:val="20"/>
                <w:szCs w:val="20"/>
              </w:rPr>
              <w:t>559</w:t>
            </w:r>
          </w:p>
        </w:tc>
        <w:tc>
          <w:tcPr>
            <w:tcW w:w="992" w:type="dxa"/>
          </w:tcPr>
          <w:p w14:paraId="73D0EF38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317639A5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0.</w:t>
            </w:r>
            <w:r>
              <w:rPr>
                <w:rFonts w:eastAsia="Calibri" w:cs="Times New Roman"/>
                <w:b/>
                <w:sz w:val="20"/>
                <w:szCs w:val="20"/>
              </w:rPr>
              <w:t>428</w:t>
            </w:r>
          </w:p>
        </w:tc>
        <w:tc>
          <w:tcPr>
            <w:tcW w:w="1134" w:type="dxa"/>
          </w:tcPr>
          <w:p w14:paraId="1F8E43FD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2FD2FA9B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0.</w:t>
            </w:r>
            <w:r>
              <w:rPr>
                <w:rFonts w:eastAsia="Calibri" w:cs="Times New Roman"/>
                <w:b/>
                <w:sz w:val="20"/>
                <w:szCs w:val="20"/>
              </w:rPr>
              <w:t>468</w:t>
            </w:r>
          </w:p>
        </w:tc>
        <w:tc>
          <w:tcPr>
            <w:tcW w:w="992" w:type="dxa"/>
          </w:tcPr>
          <w:p w14:paraId="4BE4E0E7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2694DA88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0.</w:t>
            </w:r>
            <w:r>
              <w:rPr>
                <w:rFonts w:eastAsia="Calibri" w:cs="Times New Roman"/>
                <w:b/>
                <w:sz w:val="20"/>
                <w:szCs w:val="20"/>
              </w:rPr>
              <w:t>335</w:t>
            </w:r>
          </w:p>
        </w:tc>
        <w:tc>
          <w:tcPr>
            <w:tcW w:w="1134" w:type="dxa"/>
          </w:tcPr>
          <w:p w14:paraId="37905A5D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F65CC6" w:rsidRPr="0073666A" w14:paraId="23734B31" w14:textId="77777777" w:rsidTr="00026148">
        <w:trPr>
          <w:trHeight w:val="224"/>
        </w:trPr>
        <w:tc>
          <w:tcPr>
            <w:tcW w:w="2802" w:type="dxa"/>
            <w:shd w:val="clear" w:color="auto" w:fill="auto"/>
          </w:tcPr>
          <w:p w14:paraId="469299E4" w14:textId="77777777" w:rsidR="00F65CC6" w:rsidRPr="0032709E" w:rsidRDefault="00F65CC6" w:rsidP="00026148">
            <w:pPr>
              <w:suppressLineNumbers/>
              <w:spacing w:line="360" w:lineRule="auto"/>
              <w:rPr>
                <w:rFonts w:eastAsia="Calibri" w:cs="Times New Roman"/>
                <w:i/>
                <w:sz w:val="20"/>
                <w:szCs w:val="20"/>
              </w:rPr>
            </w:pPr>
            <w:r w:rsidRPr="0032709E">
              <w:rPr>
                <w:rFonts w:eastAsia="Calibri" w:cs="Times New Roman"/>
                <w:b/>
                <w:i/>
                <w:sz w:val="20"/>
                <w:szCs w:val="20"/>
              </w:rPr>
              <w:t>Non-breastfed</w:t>
            </w:r>
            <w:r w:rsidRPr="0032709E">
              <w:rPr>
                <w:rFonts w:eastAsia="Calibri" w:cs="Times New Roman"/>
                <w:i/>
                <w:sz w:val="20"/>
                <w:szCs w:val="20"/>
              </w:rPr>
              <w:t xml:space="preserve"> (n=745)</w:t>
            </w:r>
          </w:p>
        </w:tc>
        <w:tc>
          <w:tcPr>
            <w:tcW w:w="1417" w:type="dxa"/>
          </w:tcPr>
          <w:p w14:paraId="0126A2BD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3DD725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9737FE8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FEC7F0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F49282A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96B544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B4BBA8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900097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F65CC6" w:rsidRPr="0073666A" w14:paraId="06FD25F4" w14:textId="77777777" w:rsidTr="00026148">
        <w:trPr>
          <w:trHeight w:val="224"/>
        </w:trPr>
        <w:tc>
          <w:tcPr>
            <w:tcW w:w="2802" w:type="dxa"/>
            <w:shd w:val="clear" w:color="auto" w:fill="auto"/>
          </w:tcPr>
          <w:p w14:paraId="19186255" w14:textId="77777777" w:rsidR="00F65CC6" w:rsidRPr="00782525" w:rsidRDefault="00F65CC6" w:rsidP="00026148">
            <w:pPr>
              <w:suppressLineNumbers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82525">
              <w:rPr>
                <w:rFonts w:eastAsia="Calibri" w:cs="Times New Roman"/>
                <w:sz w:val="20"/>
                <w:szCs w:val="20"/>
              </w:rPr>
              <w:t xml:space="preserve">  Casein hydrolysate (n=352)</w:t>
            </w:r>
          </w:p>
        </w:tc>
        <w:tc>
          <w:tcPr>
            <w:tcW w:w="1417" w:type="dxa"/>
          </w:tcPr>
          <w:p w14:paraId="57810DF3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-0.</w:t>
            </w:r>
            <w:r>
              <w:rPr>
                <w:rFonts w:eastAsia="Calibri" w:cs="Times New Roman"/>
                <w:b/>
                <w:sz w:val="20"/>
                <w:szCs w:val="20"/>
              </w:rPr>
              <w:t>236</w:t>
            </w:r>
          </w:p>
        </w:tc>
        <w:tc>
          <w:tcPr>
            <w:tcW w:w="992" w:type="dxa"/>
          </w:tcPr>
          <w:p w14:paraId="0D011087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7CE3B812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-0.</w:t>
            </w:r>
            <w:r>
              <w:rPr>
                <w:rFonts w:eastAsia="Calibri" w:cs="Times New Roman"/>
                <w:b/>
                <w:sz w:val="20"/>
                <w:szCs w:val="20"/>
              </w:rPr>
              <w:t>174</w:t>
            </w:r>
          </w:p>
        </w:tc>
        <w:tc>
          <w:tcPr>
            <w:tcW w:w="1134" w:type="dxa"/>
          </w:tcPr>
          <w:p w14:paraId="4719911C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0</w:t>
            </w:r>
            <w:r>
              <w:rPr>
                <w:rFonts w:eastAsia="Calibri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1418" w:type="dxa"/>
          </w:tcPr>
          <w:p w14:paraId="3AE0C1B4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-0.</w:t>
            </w:r>
            <w:r>
              <w:rPr>
                <w:rFonts w:eastAsia="Calibri" w:cs="Times New Roman"/>
                <w:b/>
                <w:sz w:val="20"/>
                <w:szCs w:val="20"/>
              </w:rPr>
              <w:t>192</w:t>
            </w:r>
          </w:p>
        </w:tc>
        <w:tc>
          <w:tcPr>
            <w:tcW w:w="992" w:type="dxa"/>
          </w:tcPr>
          <w:p w14:paraId="5B73EAC2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0902028D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-0.</w:t>
            </w:r>
            <w:r>
              <w:rPr>
                <w:rFonts w:eastAsia="Calibri" w:cs="Times New Roman"/>
                <w:b/>
                <w:sz w:val="20"/>
                <w:szCs w:val="20"/>
              </w:rPr>
              <w:t>129</w:t>
            </w:r>
          </w:p>
        </w:tc>
        <w:tc>
          <w:tcPr>
            <w:tcW w:w="1134" w:type="dxa"/>
          </w:tcPr>
          <w:p w14:paraId="2D28882E" w14:textId="77777777" w:rsidR="00F65CC6" w:rsidRPr="0073666A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3666A">
              <w:rPr>
                <w:rFonts w:eastAsia="Calibri" w:cs="Times New Roman"/>
                <w:b/>
                <w:sz w:val="20"/>
                <w:szCs w:val="20"/>
              </w:rPr>
              <w:t>0</w:t>
            </w:r>
            <w:r>
              <w:rPr>
                <w:rFonts w:eastAsia="Calibri" w:cs="Times New Roman"/>
                <w:b/>
                <w:sz w:val="20"/>
                <w:szCs w:val="20"/>
              </w:rPr>
              <w:t>.016</w:t>
            </w:r>
          </w:p>
        </w:tc>
      </w:tr>
      <w:tr w:rsidR="00F65CC6" w:rsidRPr="0073666A" w14:paraId="7E7979D2" w14:textId="77777777" w:rsidTr="00026148">
        <w:trPr>
          <w:trHeight w:val="239"/>
        </w:trPr>
        <w:tc>
          <w:tcPr>
            <w:tcW w:w="2802" w:type="dxa"/>
            <w:shd w:val="clear" w:color="auto" w:fill="auto"/>
          </w:tcPr>
          <w:p w14:paraId="38A5C1EE" w14:textId="77777777" w:rsidR="00F65CC6" w:rsidRPr="00782525" w:rsidRDefault="00F65CC6" w:rsidP="00026148">
            <w:pPr>
              <w:suppressLineNumbers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82525">
              <w:rPr>
                <w:rFonts w:eastAsia="Calibri" w:cs="Times New Roman"/>
                <w:sz w:val="20"/>
                <w:szCs w:val="20"/>
              </w:rPr>
              <w:t xml:space="preserve">  Control formula (n=393)</w:t>
            </w:r>
          </w:p>
        </w:tc>
        <w:tc>
          <w:tcPr>
            <w:tcW w:w="1417" w:type="dxa"/>
          </w:tcPr>
          <w:p w14:paraId="4A0D9B75" w14:textId="77777777" w:rsidR="00F65CC6" w:rsidRPr="008E3B46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E3B46">
              <w:rPr>
                <w:rFonts w:eastAsia="Calibri" w:cs="Times New Roman"/>
                <w:b/>
                <w:sz w:val="20"/>
                <w:szCs w:val="20"/>
              </w:rPr>
              <w:t>0.197</w:t>
            </w:r>
          </w:p>
        </w:tc>
        <w:tc>
          <w:tcPr>
            <w:tcW w:w="992" w:type="dxa"/>
          </w:tcPr>
          <w:p w14:paraId="0711A2BC" w14:textId="77777777" w:rsidR="00F65CC6" w:rsidRPr="008E3B46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E3B46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14:paraId="4A9CC7DC" w14:textId="77777777" w:rsidR="00F65CC6" w:rsidRPr="008E3B46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E3B46">
              <w:rPr>
                <w:rFonts w:eastAsia="Calibri" w:cs="Times New Roman"/>
                <w:b/>
                <w:sz w:val="20"/>
                <w:szCs w:val="20"/>
              </w:rPr>
              <w:t>0.204</w:t>
            </w:r>
          </w:p>
        </w:tc>
        <w:tc>
          <w:tcPr>
            <w:tcW w:w="1134" w:type="dxa"/>
          </w:tcPr>
          <w:p w14:paraId="7BAC1A49" w14:textId="77777777" w:rsidR="00F65CC6" w:rsidRPr="008E3B46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E3B46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14795AC8" w14:textId="77777777" w:rsidR="00F65CC6" w:rsidRPr="008E3B46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E3B46">
              <w:rPr>
                <w:rFonts w:eastAsia="Calibri" w:cs="Times New Roman"/>
                <w:b/>
                <w:sz w:val="20"/>
                <w:szCs w:val="20"/>
              </w:rPr>
              <w:t>0.170</w:t>
            </w:r>
          </w:p>
        </w:tc>
        <w:tc>
          <w:tcPr>
            <w:tcW w:w="992" w:type="dxa"/>
          </w:tcPr>
          <w:p w14:paraId="0E9C72AA" w14:textId="77777777" w:rsidR="00F65CC6" w:rsidRPr="008E3B46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E3B46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22E7AC97" w14:textId="77777777" w:rsidR="00F65CC6" w:rsidRPr="008E3B46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E3B46">
              <w:rPr>
                <w:rFonts w:eastAsia="Calibri" w:cs="Times New Roman"/>
                <w:b/>
                <w:sz w:val="20"/>
                <w:szCs w:val="20"/>
              </w:rPr>
              <w:t>0.194</w:t>
            </w:r>
          </w:p>
        </w:tc>
        <w:tc>
          <w:tcPr>
            <w:tcW w:w="1134" w:type="dxa"/>
          </w:tcPr>
          <w:p w14:paraId="2CD4E59D" w14:textId="77777777" w:rsidR="00F65CC6" w:rsidRPr="008E3B46" w:rsidRDefault="00F65CC6" w:rsidP="00026148">
            <w:pPr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E3B46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15435990" w14:textId="77777777" w:rsidR="00F65CC6" w:rsidRDefault="00F65CC6" w:rsidP="00F65CC6">
      <w:pPr>
        <w:rPr>
          <w:rFonts w:eastAsia="Calibri" w:cs="Times New Roman"/>
        </w:rPr>
      </w:pPr>
    </w:p>
    <w:p w14:paraId="53CFAEEC" w14:textId="77777777" w:rsidR="00F65CC6" w:rsidRDefault="00F65CC6" w:rsidP="00F65CC6">
      <w:pPr>
        <w:rPr>
          <w:rFonts w:eastAsia="Calibri" w:cs="Times New Roman"/>
        </w:rPr>
      </w:pPr>
    </w:p>
    <w:p w14:paraId="617663C2" w14:textId="77777777" w:rsidR="00F65CC6" w:rsidRDefault="00F65CC6" w:rsidP="00F65CC6">
      <w:pPr>
        <w:rPr>
          <w:rFonts w:eastAsia="Calibri" w:cs="Times New Roman"/>
          <w:b/>
          <w:bCs/>
        </w:rPr>
      </w:pPr>
    </w:p>
    <w:p w14:paraId="15DDE305" w14:textId="3857C2AE" w:rsidR="00F65CC6" w:rsidRDefault="00F65CC6" w:rsidP="00F65CC6">
      <w:pPr>
        <w:rPr>
          <w:rFonts w:eastAsia="Calibri" w:cs="Times New Roman"/>
          <w:b/>
          <w:bCs/>
        </w:rPr>
      </w:pPr>
    </w:p>
    <w:p w14:paraId="19D4657B" w14:textId="0445D21D" w:rsidR="00F65CC6" w:rsidRDefault="00F65CC6" w:rsidP="00F65CC6">
      <w:pPr>
        <w:rPr>
          <w:rFonts w:eastAsia="Calibri" w:cs="Times New Roman"/>
          <w:b/>
          <w:bCs/>
        </w:rPr>
      </w:pPr>
    </w:p>
    <w:p w14:paraId="059A5F61" w14:textId="0E49D299" w:rsidR="00F65CC6" w:rsidRDefault="00F65CC6" w:rsidP="00F65CC6">
      <w:pPr>
        <w:rPr>
          <w:rFonts w:eastAsia="Calibri" w:cs="Times New Roman"/>
          <w:b/>
          <w:bCs/>
        </w:rPr>
      </w:pPr>
    </w:p>
    <w:p w14:paraId="41210090" w14:textId="2A1F6B02" w:rsidR="00F65CC6" w:rsidRDefault="00F65CC6" w:rsidP="00F65CC6">
      <w:pPr>
        <w:rPr>
          <w:rFonts w:eastAsia="Calibri" w:cs="Times New Roman"/>
          <w:b/>
          <w:bCs/>
        </w:rPr>
      </w:pPr>
    </w:p>
    <w:p w14:paraId="1258E546" w14:textId="77607516" w:rsidR="00F65CC6" w:rsidRDefault="00F65CC6" w:rsidP="00F65CC6">
      <w:pPr>
        <w:rPr>
          <w:rFonts w:eastAsia="Calibri" w:cs="Times New Roman"/>
          <w:b/>
          <w:bCs/>
        </w:rPr>
      </w:pPr>
    </w:p>
    <w:p w14:paraId="4A78B1D8" w14:textId="77777777" w:rsidR="00F65CC6" w:rsidRDefault="00F65CC6" w:rsidP="00F65CC6">
      <w:pPr>
        <w:rPr>
          <w:rFonts w:eastAsia="Calibri" w:cs="Times New Roman"/>
          <w:b/>
          <w:bCs/>
        </w:rPr>
      </w:pPr>
    </w:p>
    <w:p w14:paraId="7C5AEC9D" w14:textId="77777777" w:rsidR="00F65CC6" w:rsidRDefault="00F65CC6" w:rsidP="00F65CC6">
      <w:pPr>
        <w:rPr>
          <w:rFonts w:eastAsia="Calibri" w:cs="Times New Roman"/>
          <w:b/>
          <w:bCs/>
        </w:rPr>
      </w:pPr>
    </w:p>
    <w:p w14:paraId="47342CE9" w14:textId="77777777" w:rsidR="00F65CC6" w:rsidRDefault="00F65CC6" w:rsidP="00F65CC6">
      <w:pPr>
        <w:rPr>
          <w:rFonts w:eastAsia="Calibri" w:cs="Times New Roman"/>
          <w:b/>
          <w:bCs/>
        </w:rPr>
      </w:pPr>
    </w:p>
    <w:p w14:paraId="37ABB372" w14:textId="6BE80FF0" w:rsidR="00F65CC6" w:rsidRDefault="00F65CC6" w:rsidP="00F65CC6">
      <w:pPr>
        <w:rPr>
          <w:rFonts w:eastAsia="Calibri" w:cs="Times New Roman"/>
        </w:rPr>
      </w:pPr>
      <w:r>
        <w:rPr>
          <w:rFonts w:eastAsia="Calibri" w:cs="Times New Roman"/>
          <w:b/>
          <w:bCs/>
        </w:rPr>
        <w:t xml:space="preserve">Supplementary </w:t>
      </w:r>
      <w:r w:rsidRPr="00267196">
        <w:rPr>
          <w:rFonts w:eastAsia="Calibri" w:cs="Times New Roman"/>
          <w:b/>
          <w:bCs/>
        </w:rPr>
        <w:t>Ta</w:t>
      </w:r>
      <w:r>
        <w:rPr>
          <w:rFonts w:eastAsia="Calibri" w:cs="Times New Roman"/>
          <w:b/>
          <w:bCs/>
        </w:rPr>
        <w:t>ble 3</w:t>
      </w:r>
      <w:r w:rsidRPr="00267196">
        <w:rPr>
          <w:rFonts w:eastAsia="Calibri" w:cs="Times New Roman"/>
          <w:bCs/>
        </w:rPr>
        <w:t>.</w:t>
      </w:r>
      <w:r w:rsidRPr="00267196">
        <w:rPr>
          <w:rFonts w:eastAsia="Calibri" w:cs="Times New Roman"/>
        </w:rPr>
        <w:t xml:space="preserve"> Spearman correlations between </w:t>
      </w:r>
      <w:r>
        <w:rPr>
          <w:rFonts w:eastAsia="Calibri" w:cs="Times New Roman"/>
        </w:rPr>
        <w:t xml:space="preserve">frequencies </w:t>
      </w:r>
      <w:r w:rsidRPr="00267196">
        <w:rPr>
          <w:rFonts w:eastAsia="Calibri" w:cs="Times New Roman"/>
        </w:rPr>
        <w:t>of cow’s milk</w:t>
      </w:r>
      <w:r>
        <w:rPr>
          <w:rFonts w:eastAsia="Calibri" w:cs="Times New Roman"/>
        </w:rPr>
        <w:t xml:space="preserve"> product intake</w:t>
      </w:r>
      <w:r w:rsidRPr="00267196">
        <w:rPr>
          <w:rFonts w:eastAsia="Calibri" w:cs="Times New Roman"/>
          <w:b/>
        </w:rPr>
        <w:t xml:space="preserve"> </w:t>
      </w:r>
      <w:r w:rsidRPr="006A39A6">
        <w:rPr>
          <w:rFonts w:eastAsia="Calibri" w:cs="Times New Roman"/>
          <w:bCs/>
        </w:rPr>
        <w:t>at 18 months up to 3 years of age</w:t>
      </w:r>
      <w:r>
        <w:rPr>
          <w:rFonts w:eastAsia="Calibri" w:cs="Times New Roman"/>
          <w:b/>
        </w:rPr>
        <w:t xml:space="preserve"> </w:t>
      </w:r>
      <w:r w:rsidRPr="00267196">
        <w:rPr>
          <w:rFonts w:eastAsia="Calibri" w:cs="Times New Roman"/>
        </w:rPr>
        <w:t xml:space="preserve">and antibodies to cow’s milk at respective age. </w:t>
      </w:r>
    </w:p>
    <w:p w14:paraId="510FFD38" w14:textId="77777777" w:rsidR="00F65CC6" w:rsidRPr="00F061BA" w:rsidRDefault="00F65CC6" w:rsidP="00F65CC6">
      <w:pPr>
        <w:rPr>
          <w:rFonts w:eastAsia="Calibri" w:cs="Times New Roman"/>
          <w:b/>
          <w:bCs/>
        </w:rPr>
      </w:pP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46"/>
        <w:gridCol w:w="964"/>
        <w:gridCol w:w="1446"/>
        <w:gridCol w:w="919"/>
        <w:gridCol w:w="1457"/>
        <w:gridCol w:w="997"/>
        <w:gridCol w:w="1675"/>
        <w:gridCol w:w="1019"/>
      </w:tblGrid>
      <w:tr w:rsidR="00F65CC6" w:rsidRPr="0071732D" w14:paraId="25072D81" w14:textId="77777777" w:rsidTr="00026148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6D724141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rPr>
                <w:rFonts w:eastAsia="Calibri" w:cs="Times New Roman"/>
                <w:bCs/>
                <w:sz w:val="20"/>
                <w:szCs w:val="20"/>
              </w:rPr>
            </w:pPr>
          </w:p>
          <w:p w14:paraId="533E5ABD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rPr>
                <w:rFonts w:eastAsia="Calibri" w:cs="Times New Roman"/>
                <w:bCs/>
                <w:sz w:val="20"/>
                <w:szCs w:val="20"/>
              </w:rPr>
            </w:pPr>
          </w:p>
          <w:p w14:paraId="1A2BF5E1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Intake frequency (times per day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3847DD3" w14:textId="77777777" w:rsidR="00F65CC6" w:rsidRPr="0071732D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 xml:space="preserve">Correlation with cow’s milk IgG 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CDBCD43" w14:textId="77777777" w:rsidR="00F65CC6" w:rsidRPr="0071732D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>p-valu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75E535E" w14:textId="77777777" w:rsidR="00F65CC6" w:rsidRPr="0071732D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>Correlation with cow’s milk IgA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8B0F053" w14:textId="77777777" w:rsidR="00F65CC6" w:rsidRPr="0071732D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>p-value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47007C50" w14:textId="77777777" w:rsidR="00F65CC6" w:rsidRPr="0071732D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>Correlation with Casein IgG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8ADF2EF" w14:textId="77777777" w:rsidR="00F65CC6" w:rsidRPr="0071732D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>p-value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444DADEA" w14:textId="77777777" w:rsidR="00F65CC6" w:rsidRPr="0071732D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>Correlation with Casein IgA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7315C3D8" w14:textId="77777777" w:rsidR="00F65CC6" w:rsidRPr="0071732D" w:rsidRDefault="00F65CC6" w:rsidP="0002614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>p-value</w:t>
            </w:r>
          </w:p>
        </w:tc>
      </w:tr>
      <w:tr w:rsidR="00F65CC6" w:rsidRPr="0071732D" w14:paraId="4D8545AA" w14:textId="77777777" w:rsidTr="00026148">
        <w:tc>
          <w:tcPr>
            <w:tcW w:w="1951" w:type="dxa"/>
            <w:tcBorders>
              <w:top w:val="single" w:sz="4" w:space="0" w:color="auto"/>
            </w:tcBorders>
          </w:tcPr>
          <w:p w14:paraId="1F698768" w14:textId="77777777" w:rsidR="00F65CC6" w:rsidRPr="0071732D" w:rsidRDefault="00F65CC6" w:rsidP="00026148">
            <w:pPr>
              <w:suppressLineNumbers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>Liquid milk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2E7C5695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31255A3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216C414F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5112272D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4075BB05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7F948834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003A277C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5209656F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65CC6" w:rsidRPr="0071732D" w14:paraId="536401A2" w14:textId="77777777" w:rsidTr="00026148">
        <w:tc>
          <w:tcPr>
            <w:tcW w:w="1951" w:type="dxa"/>
          </w:tcPr>
          <w:p w14:paraId="0CCE7A08" w14:textId="77777777" w:rsidR="00F65CC6" w:rsidRPr="0071732D" w:rsidRDefault="00F65CC6" w:rsidP="00026148">
            <w:pPr>
              <w:suppressLineNumbers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 xml:space="preserve">   18 </w:t>
            </w:r>
            <w:proofErr w:type="spellStart"/>
            <w:r w:rsidRPr="0071732D">
              <w:rPr>
                <w:rFonts w:eastAsia="Calibri" w:cs="Times New Roman"/>
                <w:sz w:val="20"/>
                <w:szCs w:val="20"/>
              </w:rPr>
              <w:t>mo</w:t>
            </w:r>
            <w:proofErr w:type="spellEnd"/>
            <w:r w:rsidRPr="0071732D">
              <w:rPr>
                <w:rFonts w:eastAsia="Calibri" w:cs="Times New Roman"/>
                <w:sz w:val="20"/>
                <w:szCs w:val="20"/>
              </w:rPr>
              <w:t xml:space="preserve"> (n=583)</w:t>
            </w:r>
          </w:p>
        </w:tc>
        <w:tc>
          <w:tcPr>
            <w:tcW w:w="1446" w:type="dxa"/>
          </w:tcPr>
          <w:p w14:paraId="682C2E44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494EA9">
              <w:rPr>
                <w:rFonts w:eastAsia="Calibri" w:cs="Times New Roman"/>
                <w:b/>
                <w:sz w:val="20"/>
                <w:szCs w:val="20"/>
              </w:rPr>
              <w:t>0.292</w:t>
            </w:r>
          </w:p>
        </w:tc>
        <w:tc>
          <w:tcPr>
            <w:tcW w:w="964" w:type="dxa"/>
          </w:tcPr>
          <w:p w14:paraId="01F7CABD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1732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46" w:type="dxa"/>
          </w:tcPr>
          <w:p w14:paraId="1A295495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494EA9">
              <w:rPr>
                <w:rFonts w:eastAsia="Calibri" w:cs="Times New Roman"/>
                <w:b/>
                <w:sz w:val="20"/>
                <w:szCs w:val="20"/>
              </w:rPr>
              <w:t>0.309</w:t>
            </w:r>
          </w:p>
        </w:tc>
        <w:tc>
          <w:tcPr>
            <w:tcW w:w="919" w:type="dxa"/>
          </w:tcPr>
          <w:p w14:paraId="3E9E9A25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1732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57" w:type="dxa"/>
          </w:tcPr>
          <w:p w14:paraId="658C48E4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494EA9">
              <w:rPr>
                <w:rFonts w:eastAsia="Calibri" w:cs="Times New Roman"/>
                <w:b/>
                <w:sz w:val="20"/>
                <w:szCs w:val="20"/>
              </w:rPr>
              <w:t>0.228</w:t>
            </w:r>
          </w:p>
        </w:tc>
        <w:tc>
          <w:tcPr>
            <w:tcW w:w="997" w:type="dxa"/>
          </w:tcPr>
          <w:p w14:paraId="51D54FA8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1732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675" w:type="dxa"/>
          </w:tcPr>
          <w:p w14:paraId="7F5DD165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494EA9">
              <w:rPr>
                <w:rFonts w:eastAsia="Calibri" w:cs="Times New Roman"/>
                <w:b/>
                <w:sz w:val="20"/>
                <w:szCs w:val="20"/>
              </w:rPr>
              <w:t>0.288</w:t>
            </w:r>
          </w:p>
        </w:tc>
        <w:tc>
          <w:tcPr>
            <w:tcW w:w="1019" w:type="dxa"/>
          </w:tcPr>
          <w:p w14:paraId="4D370913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1732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F65CC6" w:rsidRPr="0071732D" w14:paraId="26A52585" w14:textId="77777777" w:rsidTr="00026148">
        <w:tc>
          <w:tcPr>
            <w:tcW w:w="1951" w:type="dxa"/>
          </w:tcPr>
          <w:p w14:paraId="3E9F74A0" w14:textId="77777777" w:rsidR="00F65CC6" w:rsidRPr="0071732D" w:rsidRDefault="00F65CC6" w:rsidP="00026148">
            <w:pPr>
              <w:suppressLineNumbers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 xml:space="preserve">   2 y (n=554)</w:t>
            </w:r>
          </w:p>
        </w:tc>
        <w:tc>
          <w:tcPr>
            <w:tcW w:w="1446" w:type="dxa"/>
          </w:tcPr>
          <w:p w14:paraId="0649F0A0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494EA9">
              <w:rPr>
                <w:rFonts w:eastAsia="Calibri" w:cs="Times New Roman"/>
                <w:b/>
                <w:sz w:val="20"/>
                <w:szCs w:val="20"/>
              </w:rPr>
              <w:t>0.329</w:t>
            </w:r>
          </w:p>
        </w:tc>
        <w:tc>
          <w:tcPr>
            <w:tcW w:w="964" w:type="dxa"/>
          </w:tcPr>
          <w:p w14:paraId="5DA0DD13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1732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46" w:type="dxa"/>
          </w:tcPr>
          <w:p w14:paraId="7F4E0F85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494EA9">
              <w:rPr>
                <w:rFonts w:eastAsia="Calibri" w:cs="Times New Roman"/>
                <w:b/>
                <w:sz w:val="20"/>
                <w:szCs w:val="20"/>
              </w:rPr>
              <w:t>0.349</w:t>
            </w:r>
          </w:p>
        </w:tc>
        <w:tc>
          <w:tcPr>
            <w:tcW w:w="919" w:type="dxa"/>
          </w:tcPr>
          <w:p w14:paraId="70B6578D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1732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57" w:type="dxa"/>
          </w:tcPr>
          <w:p w14:paraId="1E49AE57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494EA9">
              <w:rPr>
                <w:rFonts w:eastAsia="Calibri" w:cs="Times New Roman"/>
                <w:b/>
                <w:sz w:val="20"/>
                <w:szCs w:val="20"/>
              </w:rPr>
              <w:t>0.244</w:t>
            </w:r>
          </w:p>
        </w:tc>
        <w:tc>
          <w:tcPr>
            <w:tcW w:w="997" w:type="dxa"/>
          </w:tcPr>
          <w:p w14:paraId="0BB20BA9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1732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675" w:type="dxa"/>
          </w:tcPr>
          <w:p w14:paraId="487613E2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494EA9">
              <w:rPr>
                <w:rFonts w:eastAsia="Calibri" w:cs="Times New Roman"/>
                <w:b/>
                <w:sz w:val="20"/>
                <w:szCs w:val="20"/>
              </w:rPr>
              <w:t>0.304</w:t>
            </w:r>
          </w:p>
        </w:tc>
        <w:tc>
          <w:tcPr>
            <w:tcW w:w="1019" w:type="dxa"/>
          </w:tcPr>
          <w:p w14:paraId="74E5957F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1732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F65CC6" w:rsidRPr="0071732D" w14:paraId="58528319" w14:textId="77777777" w:rsidTr="00026148">
        <w:tc>
          <w:tcPr>
            <w:tcW w:w="1951" w:type="dxa"/>
          </w:tcPr>
          <w:p w14:paraId="289D26E0" w14:textId="77777777" w:rsidR="00F65CC6" w:rsidRPr="0071732D" w:rsidRDefault="00F65CC6" w:rsidP="00026148">
            <w:pPr>
              <w:suppressLineNumbers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 xml:space="preserve">   3 y (n=357)</w:t>
            </w:r>
          </w:p>
        </w:tc>
        <w:tc>
          <w:tcPr>
            <w:tcW w:w="1446" w:type="dxa"/>
          </w:tcPr>
          <w:p w14:paraId="2FE924C3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494EA9">
              <w:rPr>
                <w:rFonts w:eastAsia="Calibri" w:cs="Times New Roman"/>
                <w:b/>
                <w:sz w:val="20"/>
                <w:szCs w:val="20"/>
              </w:rPr>
              <w:t>0.265</w:t>
            </w:r>
          </w:p>
        </w:tc>
        <w:tc>
          <w:tcPr>
            <w:tcW w:w="964" w:type="dxa"/>
          </w:tcPr>
          <w:p w14:paraId="1E3407F6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1732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46" w:type="dxa"/>
          </w:tcPr>
          <w:p w14:paraId="4D2227E8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494EA9">
              <w:rPr>
                <w:rFonts w:eastAsia="Calibri" w:cs="Times New Roman"/>
                <w:b/>
                <w:sz w:val="20"/>
                <w:szCs w:val="20"/>
              </w:rPr>
              <w:t>0.262</w:t>
            </w:r>
          </w:p>
        </w:tc>
        <w:tc>
          <w:tcPr>
            <w:tcW w:w="919" w:type="dxa"/>
          </w:tcPr>
          <w:p w14:paraId="3261CA52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1732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57" w:type="dxa"/>
          </w:tcPr>
          <w:p w14:paraId="6C9B79DD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494EA9">
              <w:rPr>
                <w:rFonts w:eastAsia="Calibri" w:cs="Times New Roman"/>
                <w:b/>
                <w:sz w:val="20"/>
                <w:szCs w:val="20"/>
              </w:rPr>
              <w:t>0.202</w:t>
            </w:r>
          </w:p>
        </w:tc>
        <w:tc>
          <w:tcPr>
            <w:tcW w:w="997" w:type="dxa"/>
          </w:tcPr>
          <w:p w14:paraId="239EF777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1732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675" w:type="dxa"/>
          </w:tcPr>
          <w:p w14:paraId="24886487" w14:textId="77777777" w:rsidR="00F65CC6" w:rsidRPr="00494EA9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494EA9">
              <w:rPr>
                <w:rFonts w:eastAsia="Calibri" w:cs="Times New Roman"/>
                <w:b/>
                <w:sz w:val="20"/>
                <w:szCs w:val="20"/>
              </w:rPr>
              <w:t>0.225</w:t>
            </w:r>
          </w:p>
        </w:tc>
        <w:tc>
          <w:tcPr>
            <w:tcW w:w="1019" w:type="dxa"/>
          </w:tcPr>
          <w:p w14:paraId="1F854FC9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71732D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</w:tr>
      <w:tr w:rsidR="00F65CC6" w:rsidRPr="0071732D" w14:paraId="62E0FD05" w14:textId="77777777" w:rsidTr="00026148">
        <w:tc>
          <w:tcPr>
            <w:tcW w:w="1951" w:type="dxa"/>
          </w:tcPr>
          <w:p w14:paraId="707C2EF2" w14:textId="77777777" w:rsidR="00F65CC6" w:rsidRPr="0071732D" w:rsidRDefault="00F65CC6" w:rsidP="00026148">
            <w:pPr>
              <w:suppressLineNumbers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>Sour milk products</w:t>
            </w:r>
          </w:p>
        </w:tc>
        <w:tc>
          <w:tcPr>
            <w:tcW w:w="1446" w:type="dxa"/>
          </w:tcPr>
          <w:p w14:paraId="6721E416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964" w:type="dxa"/>
          </w:tcPr>
          <w:p w14:paraId="1A3808AB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446" w:type="dxa"/>
          </w:tcPr>
          <w:p w14:paraId="72B15871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919" w:type="dxa"/>
          </w:tcPr>
          <w:p w14:paraId="189ADC77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457" w:type="dxa"/>
          </w:tcPr>
          <w:p w14:paraId="08088CFD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997" w:type="dxa"/>
          </w:tcPr>
          <w:p w14:paraId="4B156B86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675" w:type="dxa"/>
          </w:tcPr>
          <w:p w14:paraId="0FCAD491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019" w:type="dxa"/>
          </w:tcPr>
          <w:p w14:paraId="73496CD4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65CC6" w:rsidRPr="0071732D" w14:paraId="6F6B0FAC" w14:textId="77777777" w:rsidTr="00026148">
        <w:tc>
          <w:tcPr>
            <w:tcW w:w="1951" w:type="dxa"/>
          </w:tcPr>
          <w:p w14:paraId="6C579A55" w14:textId="77777777" w:rsidR="00F65CC6" w:rsidRPr="0071732D" w:rsidRDefault="00F65CC6" w:rsidP="00026148">
            <w:pPr>
              <w:suppressLineNumbers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 xml:space="preserve">   18 </w:t>
            </w:r>
            <w:proofErr w:type="spellStart"/>
            <w:r w:rsidRPr="0071732D">
              <w:rPr>
                <w:rFonts w:eastAsia="Calibri" w:cs="Times New Roman"/>
                <w:sz w:val="20"/>
                <w:szCs w:val="20"/>
              </w:rPr>
              <w:t>mo</w:t>
            </w:r>
            <w:proofErr w:type="spellEnd"/>
            <w:r w:rsidRPr="0071732D">
              <w:rPr>
                <w:rFonts w:eastAsia="Calibri" w:cs="Times New Roman"/>
                <w:sz w:val="20"/>
                <w:szCs w:val="20"/>
              </w:rPr>
              <w:t xml:space="preserve"> (n=584)</w:t>
            </w:r>
          </w:p>
        </w:tc>
        <w:tc>
          <w:tcPr>
            <w:tcW w:w="1446" w:type="dxa"/>
          </w:tcPr>
          <w:p w14:paraId="77C88FD5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-0.036</w:t>
            </w:r>
          </w:p>
        </w:tc>
        <w:tc>
          <w:tcPr>
            <w:tcW w:w="964" w:type="dxa"/>
          </w:tcPr>
          <w:p w14:paraId="6442E061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390</w:t>
            </w:r>
          </w:p>
        </w:tc>
        <w:tc>
          <w:tcPr>
            <w:tcW w:w="1446" w:type="dxa"/>
          </w:tcPr>
          <w:p w14:paraId="74A6C8C5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-0.033</w:t>
            </w:r>
          </w:p>
        </w:tc>
        <w:tc>
          <w:tcPr>
            <w:tcW w:w="919" w:type="dxa"/>
          </w:tcPr>
          <w:p w14:paraId="3D711E1C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429</w:t>
            </w:r>
          </w:p>
        </w:tc>
        <w:tc>
          <w:tcPr>
            <w:tcW w:w="1457" w:type="dxa"/>
          </w:tcPr>
          <w:p w14:paraId="379CEB6B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-0.042</w:t>
            </w:r>
          </w:p>
        </w:tc>
        <w:tc>
          <w:tcPr>
            <w:tcW w:w="997" w:type="dxa"/>
          </w:tcPr>
          <w:p w14:paraId="1A003A25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308</w:t>
            </w:r>
          </w:p>
        </w:tc>
        <w:tc>
          <w:tcPr>
            <w:tcW w:w="1675" w:type="dxa"/>
          </w:tcPr>
          <w:p w14:paraId="15C361DB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-0.073</w:t>
            </w:r>
          </w:p>
        </w:tc>
        <w:tc>
          <w:tcPr>
            <w:tcW w:w="1019" w:type="dxa"/>
          </w:tcPr>
          <w:p w14:paraId="038DBBD2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078</w:t>
            </w:r>
          </w:p>
        </w:tc>
      </w:tr>
      <w:tr w:rsidR="00F65CC6" w:rsidRPr="0071732D" w14:paraId="0AFA3151" w14:textId="77777777" w:rsidTr="00026148">
        <w:tc>
          <w:tcPr>
            <w:tcW w:w="1951" w:type="dxa"/>
          </w:tcPr>
          <w:p w14:paraId="79453603" w14:textId="77777777" w:rsidR="00F65CC6" w:rsidRPr="0071732D" w:rsidRDefault="00F65CC6" w:rsidP="00026148">
            <w:pPr>
              <w:suppressLineNumbers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 xml:space="preserve">   2 y (n=555)</w:t>
            </w:r>
          </w:p>
        </w:tc>
        <w:tc>
          <w:tcPr>
            <w:tcW w:w="1446" w:type="dxa"/>
          </w:tcPr>
          <w:p w14:paraId="6F360D18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964" w:type="dxa"/>
          </w:tcPr>
          <w:p w14:paraId="07A1433D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615</w:t>
            </w:r>
          </w:p>
        </w:tc>
        <w:tc>
          <w:tcPr>
            <w:tcW w:w="1446" w:type="dxa"/>
          </w:tcPr>
          <w:p w14:paraId="509D35D4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032</w:t>
            </w:r>
          </w:p>
        </w:tc>
        <w:tc>
          <w:tcPr>
            <w:tcW w:w="919" w:type="dxa"/>
          </w:tcPr>
          <w:p w14:paraId="3A26E879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446</w:t>
            </w:r>
          </w:p>
        </w:tc>
        <w:tc>
          <w:tcPr>
            <w:tcW w:w="1457" w:type="dxa"/>
          </w:tcPr>
          <w:p w14:paraId="01B1375D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-0.013</w:t>
            </w:r>
          </w:p>
        </w:tc>
        <w:tc>
          <w:tcPr>
            <w:tcW w:w="997" w:type="dxa"/>
          </w:tcPr>
          <w:p w14:paraId="06A59041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766</w:t>
            </w:r>
          </w:p>
        </w:tc>
        <w:tc>
          <w:tcPr>
            <w:tcW w:w="1675" w:type="dxa"/>
          </w:tcPr>
          <w:p w14:paraId="189BBA33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-0.006</w:t>
            </w:r>
          </w:p>
        </w:tc>
        <w:tc>
          <w:tcPr>
            <w:tcW w:w="1019" w:type="dxa"/>
          </w:tcPr>
          <w:p w14:paraId="294303EC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897</w:t>
            </w:r>
          </w:p>
        </w:tc>
      </w:tr>
      <w:tr w:rsidR="00F65CC6" w:rsidRPr="0071732D" w14:paraId="1445E29A" w14:textId="77777777" w:rsidTr="00026148">
        <w:tc>
          <w:tcPr>
            <w:tcW w:w="1951" w:type="dxa"/>
          </w:tcPr>
          <w:p w14:paraId="3B42B194" w14:textId="77777777" w:rsidR="00F65CC6" w:rsidRPr="0071732D" w:rsidRDefault="00F65CC6" w:rsidP="00026148">
            <w:pPr>
              <w:suppressLineNumbers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 xml:space="preserve">   3 y (n=357)</w:t>
            </w:r>
          </w:p>
        </w:tc>
        <w:tc>
          <w:tcPr>
            <w:tcW w:w="1446" w:type="dxa"/>
          </w:tcPr>
          <w:p w14:paraId="08A33EFE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-0.008</w:t>
            </w:r>
          </w:p>
        </w:tc>
        <w:tc>
          <w:tcPr>
            <w:tcW w:w="964" w:type="dxa"/>
          </w:tcPr>
          <w:p w14:paraId="79B44553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876</w:t>
            </w:r>
          </w:p>
        </w:tc>
        <w:tc>
          <w:tcPr>
            <w:tcW w:w="1446" w:type="dxa"/>
          </w:tcPr>
          <w:p w14:paraId="13D4840E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-0.012</w:t>
            </w:r>
          </w:p>
        </w:tc>
        <w:tc>
          <w:tcPr>
            <w:tcW w:w="919" w:type="dxa"/>
          </w:tcPr>
          <w:p w14:paraId="5ADACD26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817</w:t>
            </w:r>
          </w:p>
        </w:tc>
        <w:tc>
          <w:tcPr>
            <w:tcW w:w="1457" w:type="dxa"/>
          </w:tcPr>
          <w:p w14:paraId="16FD1043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-0.017</w:t>
            </w:r>
          </w:p>
        </w:tc>
        <w:tc>
          <w:tcPr>
            <w:tcW w:w="997" w:type="dxa"/>
          </w:tcPr>
          <w:p w14:paraId="05658B92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746</w:t>
            </w:r>
          </w:p>
        </w:tc>
        <w:tc>
          <w:tcPr>
            <w:tcW w:w="1675" w:type="dxa"/>
          </w:tcPr>
          <w:p w14:paraId="23A8207B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-0.012</w:t>
            </w:r>
          </w:p>
        </w:tc>
        <w:tc>
          <w:tcPr>
            <w:tcW w:w="1019" w:type="dxa"/>
          </w:tcPr>
          <w:p w14:paraId="03F2CA41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821</w:t>
            </w:r>
          </w:p>
        </w:tc>
      </w:tr>
      <w:tr w:rsidR="00F65CC6" w:rsidRPr="0071732D" w14:paraId="60B7D2B1" w14:textId="77777777" w:rsidTr="00026148">
        <w:tc>
          <w:tcPr>
            <w:tcW w:w="1951" w:type="dxa"/>
          </w:tcPr>
          <w:p w14:paraId="5812F041" w14:textId="77777777" w:rsidR="00F65CC6" w:rsidRPr="0071732D" w:rsidRDefault="00F65CC6" w:rsidP="00026148">
            <w:pPr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>Cheeses</w:t>
            </w:r>
          </w:p>
        </w:tc>
        <w:tc>
          <w:tcPr>
            <w:tcW w:w="1446" w:type="dxa"/>
          </w:tcPr>
          <w:p w14:paraId="6997E44C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964" w:type="dxa"/>
          </w:tcPr>
          <w:p w14:paraId="031E2D07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446" w:type="dxa"/>
          </w:tcPr>
          <w:p w14:paraId="37B20ADC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919" w:type="dxa"/>
          </w:tcPr>
          <w:p w14:paraId="44575EEF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457" w:type="dxa"/>
          </w:tcPr>
          <w:p w14:paraId="66E1CC77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997" w:type="dxa"/>
          </w:tcPr>
          <w:p w14:paraId="7F6DE2AB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675" w:type="dxa"/>
          </w:tcPr>
          <w:p w14:paraId="359DBA79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019" w:type="dxa"/>
          </w:tcPr>
          <w:p w14:paraId="7F0793A3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F65CC6" w:rsidRPr="0071732D" w14:paraId="242E9D11" w14:textId="77777777" w:rsidTr="00026148">
        <w:tc>
          <w:tcPr>
            <w:tcW w:w="1951" w:type="dxa"/>
          </w:tcPr>
          <w:p w14:paraId="071AC185" w14:textId="77777777" w:rsidR="00F65CC6" w:rsidRPr="0071732D" w:rsidRDefault="00F65CC6" w:rsidP="00026148">
            <w:pPr>
              <w:suppressLineNumbers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 xml:space="preserve">   18 </w:t>
            </w:r>
            <w:proofErr w:type="spellStart"/>
            <w:r w:rsidRPr="0071732D">
              <w:rPr>
                <w:rFonts w:eastAsia="Calibri" w:cs="Times New Roman"/>
                <w:sz w:val="20"/>
                <w:szCs w:val="20"/>
              </w:rPr>
              <w:t>mo</w:t>
            </w:r>
            <w:proofErr w:type="spellEnd"/>
            <w:r w:rsidRPr="0071732D">
              <w:rPr>
                <w:rFonts w:eastAsia="Calibri" w:cs="Times New Roman"/>
                <w:sz w:val="20"/>
                <w:szCs w:val="20"/>
              </w:rPr>
              <w:t xml:space="preserve"> (n=584)</w:t>
            </w:r>
          </w:p>
        </w:tc>
        <w:tc>
          <w:tcPr>
            <w:tcW w:w="1446" w:type="dxa"/>
          </w:tcPr>
          <w:p w14:paraId="287ED067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060</w:t>
            </w:r>
          </w:p>
        </w:tc>
        <w:tc>
          <w:tcPr>
            <w:tcW w:w="964" w:type="dxa"/>
          </w:tcPr>
          <w:p w14:paraId="240DC507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150</w:t>
            </w:r>
          </w:p>
        </w:tc>
        <w:tc>
          <w:tcPr>
            <w:tcW w:w="1446" w:type="dxa"/>
          </w:tcPr>
          <w:p w14:paraId="3F4C6D91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050</w:t>
            </w:r>
          </w:p>
        </w:tc>
        <w:tc>
          <w:tcPr>
            <w:tcW w:w="919" w:type="dxa"/>
          </w:tcPr>
          <w:p w14:paraId="72142D36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230</w:t>
            </w:r>
          </w:p>
        </w:tc>
        <w:tc>
          <w:tcPr>
            <w:tcW w:w="1457" w:type="dxa"/>
          </w:tcPr>
          <w:p w14:paraId="0B177325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048</w:t>
            </w:r>
          </w:p>
        </w:tc>
        <w:tc>
          <w:tcPr>
            <w:tcW w:w="997" w:type="dxa"/>
          </w:tcPr>
          <w:p w14:paraId="1DA9161B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244</w:t>
            </w:r>
          </w:p>
        </w:tc>
        <w:tc>
          <w:tcPr>
            <w:tcW w:w="1675" w:type="dxa"/>
          </w:tcPr>
          <w:p w14:paraId="7AC1BE1B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058</w:t>
            </w:r>
          </w:p>
        </w:tc>
        <w:tc>
          <w:tcPr>
            <w:tcW w:w="1019" w:type="dxa"/>
          </w:tcPr>
          <w:p w14:paraId="75A709C4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159</w:t>
            </w:r>
          </w:p>
        </w:tc>
      </w:tr>
      <w:tr w:rsidR="00F65CC6" w:rsidRPr="0071732D" w14:paraId="11C72B5F" w14:textId="77777777" w:rsidTr="00026148">
        <w:tc>
          <w:tcPr>
            <w:tcW w:w="1951" w:type="dxa"/>
          </w:tcPr>
          <w:p w14:paraId="2B4C4834" w14:textId="77777777" w:rsidR="00F65CC6" w:rsidRPr="0071732D" w:rsidRDefault="00F65CC6" w:rsidP="00026148">
            <w:pPr>
              <w:suppressLineNumbers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 xml:space="preserve">   2 y (n=553)</w:t>
            </w:r>
          </w:p>
        </w:tc>
        <w:tc>
          <w:tcPr>
            <w:tcW w:w="1446" w:type="dxa"/>
          </w:tcPr>
          <w:p w14:paraId="287AC11E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066</w:t>
            </w:r>
          </w:p>
        </w:tc>
        <w:tc>
          <w:tcPr>
            <w:tcW w:w="964" w:type="dxa"/>
          </w:tcPr>
          <w:p w14:paraId="084F67A8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119</w:t>
            </w:r>
          </w:p>
        </w:tc>
        <w:tc>
          <w:tcPr>
            <w:tcW w:w="1446" w:type="dxa"/>
          </w:tcPr>
          <w:p w14:paraId="69483DA5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036</w:t>
            </w:r>
          </w:p>
        </w:tc>
        <w:tc>
          <w:tcPr>
            <w:tcW w:w="919" w:type="dxa"/>
          </w:tcPr>
          <w:p w14:paraId="1371C3D4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396</w:t>
            </w:r>
          </w:p>
        </w:tc>
        <w:tc>
          <w:tcPr>
            <w:tcW w:w="1457" w:type="dxa"/>
          </w:tcPr>
          <w:p w14:paraId="0E724A2D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/>
                <w:bCs/>
                <w:sz w:val="20"/>
                <w:szCs w:val="20"/>
              </w:rPr>
              <w:t>0.105</w:t>
            </w:r>
          </w:p>
        </w:tc>
        <w:tc>
          <w:tcPr>
            <w:tcW w:w="997" w:type="dxa"/>
          </w:tcPr>
          <w:p w14:paraId="51944FA0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675" w:type="dxa"/>
          </w:tcPr>
          <w:p w14:paraId="41BF9E91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020</w:t>
            </w:r>
          </w:p>
        </w:tc>
        <w:tc>
          <w:tcPr>
            <w:tcW w:w="1019" w:type="dxa"/>
          </w:tcPr>
          <w:p w14:paraId="6F32FAA9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639</w:t>
            </w:r>
          </w:p>
        </w:tc>
      </w:tr>
      <w:tr w:rsidR="00F65CC6" w:rsidRPr="0071732D" w14:paraId="2C4BB711" w14:textId="77777777" w:rsidTr="00026148">
        <w:tc>
          <w:tcPr>
            <w:tcW w:w="1951" w:type="dxa"/>
            <w:tcBorders>
              <w:bottom w:val="single" w:sz="4" w:space="0" w:color="auto"/>
            </w:tcBorders>
          </w:tcPr>
          <w:p w14:paraId="20D7864C" w14:textId="77777777" w:rsidR="00F65CC6" w:rsidRPr="0071732D" w:rsidRDefault="00F65CC6" w:rsidP="00026148">
            <w:pPr>
              <w:suppressLineNumbers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r w:rsidRPr="0071732D">
              <w:rPr>
                <w:rFonts w:eastAsia="Calibri" w:cs="Times New Roman"/>
                <w:sz w:val="20"/>
                <w:szCs w:val="20"/>
              </w:rPr>
              <w:t xml:space="preserve">   3 y (n=357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0747E096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069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6B7F9F33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192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1A0B5706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-0.033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40163F72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530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308CD015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041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25177D0A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440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1124A015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-0.051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451E08FD" w14:textId="77777777" w:rsidR="00F65CC6" w:rsidRPr="0071732D" w:rsidRDefault="00F65CC6" w:rsidP="00026148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71732D">
              <w:rPr>
                <w:rFonts w:eastAsia="Calibri" w:cs="Times New Roman"/>
                <w:bCs/>
                <w:sz w:val="20"/>
                <w:szCs w:val="20"/>
              </w:rPr>
              <w:t>0.341</w:t>
            </w:r>
          </w:p>
        </w:tc>
      </w:tr>
    </w:tbl>
    <w:p w14:paraId="6FBAC2E4" w14:textId="77777777" w:rsidR="00F65CC6" w:rsidRDefault="00F65CC6" w:rsidP="00F65CC6">
      <w:pPr>
        <w:spacing w:line="360" w:lineRule="auto"/>
        <w:rPr>
          <w:rFonts w:cs="Times New Roman"/>
        </w:rPr>
      </w:pPr>
    </w:p>
    <w:p w14:paraId="6AD39C1D" w14:textId="77777777" w:rsidR="00F65CC6" w:rsidRDefault="00F65CC6" w:rsidP="00F65CC6">
      <w:pPr>
        <w:rPr>
          <w:rFonts w:eastAsia="Calibri" w:cs="Times New Roman"/>
        </w:rPr>
      </w:pPr>
    </w:p>
    <w:p w14:paraId="5318E4F8" w14:textId="77777777" w:rsidR="00F65CC6" w:rsidRDefault="00F65CC6" w:rsidP="00F65CC6">
      <w:pPr>
        <w:rPr>
          <w:rFonts w:eastAsia="Calibri"/>
          <w:b/>
          <w:bCs/>
        </w:rPr>
      </w:pPr>
    </w:p>
    <w:p w14:paraId="7D14CF3D" w14:textId="77777777" w:rsidR="00F65CC6" w:rsidRDefault="00F65CC6" w:rsidP="00F65CC6">
      <w:pPr>
        <w:rPr>
          <w:rFonts w:eastAsia="Calibri"/>
          <w:b/>
          <w:bCs/>
        </w:rPr>
      </w:pPr>
    </w:p>
    <w:p w14:paraId="225F4C80" w14:textId="77777777" w:rsidR="00F65CC6" w:rsidRDefault="00F65CC6" w:rsidP="00F65CC6">
      <w:pPr>
        <w:rPr>
          <w:rFonts w:eastAsia="Calibri"/>
          <w:b/>
          <w:bCs/>
        </w:rPr>
      </w:pPr>
    </w:p>
    <w:p w14:paraId="3D068F5C" w14:textId="77777777" w:rsidR="00F65CC6" w:rsidRDefault="00F65CC6" w:rsidP="00F65CC6">
      <w:pPr>
        <w:rPr>
          <w:rFonts w:eastAsia="Calibri"/>
          <w:b/>
          <w:bCs/>
        </w:rPr>
      </w:pPr>
    </w:p>
    <w:p w14:paraId="3FB6937D" w14:textId="77777777" w:rsidR="00F65CC6" w:rsidRDefault="00F65CC6" w:rsidP="00F65CC6">
      <w:pPr>
        <w:rPr>
          <w:rFonts w:eastAsia="Calibri"/>
          <w:b/>
          <w:bCs/>
        </w:rPr>
      </w:pPr>
    </w:p>
    <w:p w14:paraId="5A44FECC" w14:textId="77777777" w:rsidR="00F65CC6" w:rsidRDefault="00F65CC6" w:rsidP="00F65CC6">
      <w:pPr>
        <w:rPr>
          <w:rFonts w:eastAsia="Calibri"/>
          <w:b/>
          <w:bCs/>
        </w:rPr>
      </w:pPr>
    </w:p>
    <w:p w14:paraId="23EFB087" w14:textId="77777777" w:rsidR="00F65CC6" w:rsidRDefault="00F65CC6" w:rsidP="00F65CC6">
      <w:pPr>
        <w:rPr>
          <w:rFonts w:eastAsia="Calibri" w:cs="Times New Roman"/>
          <w:b/>
          <w:bCs/>
        </w:rPr>
      </w:pPr>
    </w:p>
    <w:p w14:paraId="3FB0E006" w14:textId="77777777" w:rsidR="00F877B4" w:rsidRDefault="00F877B4"/>
    <w:sectPr w:rsidR="00F877B4" w:rsidSect="00A1584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134" w:right="1418" w:bottom="1134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C0F35" w14:textId="77777777" w:rsidR="003421E0" w:rsidRDefault="003421E0" w:rsidP="003421E0">
      <w:r>
        <w:separator/>
      </w:r>
    </w:p>
  </w:endnote>
  <w:endnote w:type="continuationSeparator" w:id="0">
    <w:p w14:paraId="2D1C7620" w14:textId="77777777" w:rsidR="003421E0" w:rsidRDefault="003421E0" w:rsidP="00342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AF4F2" w14:textId="77777777" w:rsidR="007F1CD9" w:rsidRDefault="007F1CD9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E7108" w14:textId="77777777" w:rsidR="007F1CD9" w:rsidRDefault="007F1CD9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1BD2E" w14:textId="77777777" w:rsidR="007F1CD9" w:rsidRDefault="007F1CD9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8BFBC" w14:textId="77777777" w:rsidR="003421E0" w:rsidRDefault="003421E0" w:rsidP="003421E0">
      <w:r>
        <w:separator/>
      </w:r>
    </w:p>
  </w:footnote>
  <w:footnote w:type="continuationSeparator" w:id="0">
    <w:p w14:paraId="317C7248" w14:textId="77777777" w:rsidR="003421E0" w:rsidRDefault="003421E0" w:rsidP="003421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1E542" w14:textId="77777777" w:rsidR="007F1CD9" w:rsidRDefault="007F1CD9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8A9D52" w14:textId="77777777" w:rsidR="007F1CD9" w:rsidRPr="007F1CD9" w:rsidRDefault="007F1CD9">
    <w:pPr>
      <w:pStyle w:val="Yltunniste"/>
      <w:rPr>
        <w:rFonts w:cs="Times New Roman"/>
        <w:b/>
        <w:bCs/>
      </w:rPr>
    </w:pPr>
    <w:r w:rsidRPr="007F1CD9">
      <w:rPr>
        <w:rFonts w:cs="Times New Roman"/>
        <w:b/>
        <w:bCs/>
      </w:rPr>
      <w:t xml:space="preserve">High levels of Immunoglobulin G against cow's milk proteins and frequency of cow milk consumption are associated with the development of islet autoimmunity and type 1 diabetes – the TRIGR </w:t>
    </w:r>
    <w:proofErr w:type="gramStart"/>
    <w:r w:rsidRPr="007F1CD9">
      <w:rPr>
        <w:rFonts w:cs="Times New Roman"/>
        <w:b/>
        <w:bCs/>
      </w:rPr>
      <w:t>study</w:t>
    </w:r>
    <w:proofErr w:type="gramEnd"/>
  </w:p>
  <w:p w14:paraId="0C7F9382" w14:textId="25216774" w:rsidR="003421E0" w:rsidRPr="003421E0" w:rsidRDefault="003421E0">
    <w:pPr>
      <w:pStyle w:val="Yltunniste"/>
    </w:pPr>
    <w:r w:rsidRPr="003421E0">
      <w:rPr>
        <w:rFonts w:cs="Times New Roman"/>
      </w:rPr>
      <w:t xml:space="preserve">Sari Niinistö </w:t>
    </w:r>
    <w:r>
      <w:rPr>
        <w:rFonts w:cs="Times New Roman"/>
      </w:rPr>
      <w:t>et a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1A93D" w14:textId="77777777" w:rsidR="007F1CD9" w:rsidRDefault="007F1CD9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CC6"/>
    <w:rsid w:val="00004C26"/>
    <w:rsid w:val="000051B9"/>
    <w:rsid w:val="00007CB2"/>
    <w:rsid w:val="000150D9"/>
    <w:rsid w:val="0001688A"/>
    <w:rsid w:val="000202D2"/>
    <w:rsid w:val="000211CA"/>
    <w:rsid w:val="00021C73"/>
    <w:rsid w:val="00026DB8"/>
    <w:rsid w:val="00027E17"/>
    <w:rsid w:val="000354FA"/>
    <w:rsid w:val="0003709E"/>
    <w:rsid w:val="0004130B"/>
    <w:rsid w:val="00043F82"/>
    <w:rsid w:val="00050565"/>
    <w:rsid w:val="00054218"/>
    <w:rsid w:val="00055D7D"/>
    <w:rsid w:val="00057E81"/>
    <w:rsid w:val="00057FFB"/>
    <w:rsid w:val="000657BC"/>
    <w:rsid w:val="00071F79"/>
    <w:rsid w:val="00072059"/>
    <w:rsid w:val="000721D5"/>
    <w:rsid w:val="00077574"/>
    <w:rsid w:val="000829CC"/>
    <w:rsid w:val="00086EA9"/>
    <w:rsid w:val="00087130"/>
    <w:rsid w:val="00092E7D"/>
    <w:rsid w:val="0009641F"/>
    <w:rsid w:val="000A3299"/>
    <w:rsid w:val="000A40E8"/>
    <w:rsid w:val="000A52A9"/>
    <w:rsid w:val="000A68C0"/>
    <w:rsid w:val="000A726D"/>
    <w:rsid w:val="000A7DBE"/>
    <w:rsid w:val="000B4D71"/>
    <w:rsid w:val="000B68E9"/>
    <w:rsid w:val="000B7926"/>
    <w:rsid w:val="000C212F"/>
    <w:rsid w:val="000C756E"/>
    <w:rsid w:val="000D20C8"/>
    <w:rsid w:val="000D6C73"/>
    <w:rsid w:val="000D6FAF"/>
    <w:rsid w:val="000E0872"/>
    <w:rsid w:val="000E10E0"/>
    <w:rsid w:val="000E2BA0"/>
    <w:rsid w:val="000E358E"/>
    <w:rsid w:val="000E3691"/>
    <w:rsid w:val="000E6C27"/>
    <w:rsid w:val="000F2ED5"/>
    <w:rsid w:val="000F3A45"/>
    <w:rsid w:val="000F5C92"/>
    <w:rsid w:val="000F5DF6"/>
    <w:rsid w:val="00105815"/>
    <w:rsid w:val="0011005A"/>
    <w:rsid w:val="00111262"/>
    <w:rsid w:val="00111ED5"/>
    <w:rsid w:val="001141CF"/>
    <w:rsid w:val="001228CC"/>
    <w:rsid w:val="001232C1"/>
    <w:rsid w:val="00124987"/>
    <w:rsid w:val="00124C7D"/>
    <w:rsid w:val="00132587"/>
    <w:rsid w:val="00135C1F"/>
    <w:rsid w:val="001362BB"/>
    <w:rsid w:val="00142A2C"/>
    <w:rsid w:val="00142E7D"/>
    <w:rsid w:val="001540D9"/>
    <w:rsid w:val="001555BC"/>
    <w:rsid w:val="001560AA"/>
    <w:rsid w:val="00160A16"/>
    <w:rsid w:val="00160A1D"/>
    <w:rsid w:val="00167458"/>
    <w:rsid w:val="00167622"/>
    <w:rsid w:val="00167978"/>
    <w:rsid w:val="00174003"/>
    <w:rsid w:val="00175BAF"/>
    <w:rsid w:val="001773E5"/>
    <w:rsid w:val="00181694"/>
    <w:rsid w:val="00183D93"/>
    <w:rsid w:val="0018460D"/>
    <w:rsid w:val="0018759F"/>
    <w:rsid w:val="00190537"/>
    <w:rsid w:val="00190EB5"/>
    <w:rsid w:val="001A4123"/>
    <w:rsid w:val="001B3560"/>
    <w:rsid w:val="001B5DB5"/>
    <w:rsid w:val="001B760E"/>
    <w:rsid w:val="001C0FE4"/>
    <w:rsid w:val="001C5C8E"/>
    <w:rsid w:val="001D0701"/>
    <w:rsid w:val="001D3013"/>
    <w:rsid w:val="001D4540"/>
    <w:rsid w:val="001E04FE"/>
    <w:rsid w:val="001E06D5"/>
    <w:rsid w:val="001E20B0"/>
    <w:rsid w:val="001F44E0"/>
    <w:rsid w:val="001F7EA8"/>
    <w:rsid w:val="00201AE9"/>
    <w:rsid w:val="00213290"/>
    <w:rsid w:val="00214AAB"/>
    <w:rsid w:val="002231B7"/>
    <w:rsid w:val="0023554C"/>
    <w:rsid w:val="002409D1"/>
    <w:rsid w:val="00241E03"/>
    <w:rsid w:val="00241E6D"/>
    <w:rsid w:val="00245630"/>
    <w:rsid w:val="00246B59"/>
    <w:rsid w:val="0025014A"/>
    <w:rsid w:val="002661BF"/>
    <w:rsid w:val="00266B08"/>
    <w:rsid w:val="0027018E"/>
    <w:rsid w:val="0027052E"/>
    <w:rsid w:val="002707E8"/>
    <w:rsid w:val="00271E86"/>
    <w:rsid w:val="002733F9"/>
    <w:rsid w:val="002831DE"/>
    <w:rsid w:val="00287BC3"/>
    <w:rsid w:val="00292482"/>
    <w:rsid w:val="00293F78"/>
    <w:rsid w:val="002A2159"/>
    <w:rsid w:val="002A2B20"/>
    <w:rsid w:val="002A32AA"/>
    <w:rsid w:val="002A4A02"/>
    <w:rsid w:val="002A7AAE"/>
    <w:rsid w:val="002B0293"/>
    <w:rsid w:val="002B17A5"/>
    <w:rsid w:val="002B2644"/>
    <w:rsid w:val="002B2A50"/>
    <w:rsid w:val="002B7018"/>
    <w:rsid w:val="002C1902"/>
    <w:rsid w:val="002C382A"/>
    <w:rsid w:val="002C68B7"/>
    <w:rsid w:val="002D2761"/>
    <w:rsid w:val="002D361B"/>
    <w:rsid w:val="002D38FB"/>
    <w:rsid w:val="002E0663"/>
    <w:rsid w:val="002E6775"/>
    <w:rsid w:val="002F37C2"/>
    <w:rsid w:val="0030170E"/>
    <w:rsid w:val="00310615"/>
    <w:rsid w:val="003132CA"/>
    <w:rsid w:val="00313F15"/>
    <w:rsid w:val="00315617"/>
    <w:rsid w:val="003165D5"/>
    <w:rsid w:val="00322B7D"/>
    <w:rsid w:val="0032450F"/>
    <w:rsid w:val="00324B72"/>
    <w:rsid w:val="0032785F"/>
    <w:rsid w:val="0033457E"/>
    <w:rsid w:val="003348F4"/>
    <w:rsid w:val="003411BC"/>
    <w:rsid w:val="0034138D"/>
    <w:rsid w:val="003421E0"/>
    <w:rsid w:val="00344178"/>
    <w:rsid w:val="0034666C"/>
    <w:rsid w:val="00346C8F"/>
    <w:rsid w:val="0034707A"/>
    <w:rsid w:val="00350A10"/>
    <w:rsid w:val="00351B79"/>
    <w:rsid w:val="00352A5B"/>
    <w:rsid w:val="003543B2"/>
    <w:rsid w:val="00360615"/>
    <w:rsid w:val="00363AA0"/>
    <w:rsid w:val="00363DEC"/>
    <w:rsid w:val="00364896"/>
    <w:rsid w:val="003648E2"/>
    <w:rsid w:val="00365243"/>
    <w:rsid w:val="0037412F"/>
    <w:rsid w:val="0038075C"/>
    <w:rsid w:val="003863EF"/>
    <w:rsid w:val="00386BF5"/>
    <w:rsid w:val="00390162"/>
    <w:rsid w:val="00390401"/>
    <w:rsid w:val="00391C24"/>
    <w:rsid w:val="00391F9C"/>
    <w:rsid w:val="0039734D"/>
    <w:rsid w:val="003A28ED"/>
    <w:rsid w:val="003A3EB4"/>
    <w:rsid w:val="003B6593"/>
    <w:rsid w:val="003C1807"/>
    <w:rsid w:val="003C6788"/>
    <w:rsid w:val="003D21A7"/>
    <w:rsid w:val="003D3F03"/>
    <w:rsid w:val="003D4C23"/>
    <w:rsid w:val="003E3997"/>
    <w:rsid w:val="003E4F6B"/>
    <w:rsid w:val="003E67C6"/>
    <w:rsid w:val="003E743A"/>
    <w:rsid w:val="003F44EB"/>
    <w:rsid w:val="003F5A30"/>
    <w:rsid w:val="003F6B47"/>
    <w:rsid w:val="0040109D"/>
    <w:rsid w:val="00404FD2"/>
    <w:rsid w:val="004058CC"/>
    <w:rsid w:val="004070F7"/>
    <w:rsid w:val="00412B4D"/>
    <w:rsid w:val="00417172"/>
    <w:rsid w:val="00426BE0"/>
    <w:rsid w:val="00426CE0"/>
    <w:rsid w:val="0042717E"/>
    <w:rsid w:val="00435401"/>
    <w:rsid w:val="00440A27"/>
    <w:rsid w:val="0044227D"/>
    <w:rsid w:val="004424B4"/>
    <w:rsid w:val="00446D5C"/>
    <w:rsid w:val="00447460"/>
    <w:rsid w:val="00454600"/>
    <w:rsid w:val="00457DB1"/>
    <w:rsid w:val="00467897"/>
    <w:rsid w:val="00475AE5"/>
    <w:rsid w:val="00480346"/>
    <w:rsid w:val="00480772"/>
    <w:rsid w:val="00481E71"/>
    <w:rsid w:val="004907C1"/>
    <w:rsid w:val="004912D4"/>
    <w:rsid w:val="00491BE8"/>
    <w:rsid w:val="00497E79"/>
    <w:rsid w:val="004A0543"/>
    <w:rsid w:val="004A0E1E"/>
    <w:rsid w:val="004A7370"/>
    <w:rsid w:val="004B4892"/>
    <w:rsid w:val="004B50E8"/>
    <w:rsid w:val="004C0589"/>
    <w:rsid w:val="004C30BB"/>
    <w:rsid w:val="004D1FEB"/>
    <w:rsid w:val="004D4D8C"/>
    <w:rsid w:val="004D6198"/>
    <w:rsid w:val="004E05D4"/>
    <w:rsid w:val="004E1E7F"/>
    <w:rsid w:val="004E6238"/>
    <w:rsid w:val="004F1694"/>
    <w:rsid w:val="004F69E7"/>
    <w:rsid w:val="004F7C3E"/>
    <w:rsid w:val="0050105A"/>
    <w:rsid w:val="005062A7"/>
    <w:rsid w:val="005101B1"/>
    <w:rsid w:val="00513CA9"/>
    <w:rsid w:val="00515E80"/>
    <w:rsid w:val="00517F4E"/>
    <w:rsid w:val="00527E27"/>
    <w:rsid w:val="00535AE4"/>
    <w:rsid w:val="005367AC"/>
    <w:rsid w:val="00537D88"/>
    <w:rsid w:val="00545E2E"/>
    <w:rsid w:val="00547DE1"/>
    <w:rsid w:val="0055250D"/>
    <w:rsid w:val="0055340A"/>
    <w:rsid w:val="00553BCE"/>
    <w:rsid w:val="0055442B"/>
    <w:rsid w:val="00554560"/>
    <w:rsid w:val="005548D1"/>
    <w:rsid w:val="00561DEB"/>
    <w:rsid w:val="005631BD"/>
    <w:rsid w:val="0057263A"/>
    <w:rsid w:val="00574D52"/>
    <w:rsid w:val="005777D0"/>
    <w:rsid w:val="0058126C"/>
    <w:rsid w:val="00583EA1"/>
    <w:rsid w:val="00583F6F"/>
    <w:rsid w:val="00590D15"/>
    <w:rsid w:val="005928DA"/>
    <w:rsid w:val="00593467"/>
    <w:rsid w:val="005957F7"/>
    <w:rsid w:val="005A03EE"/>
    <w:rsid w:val="005A2A78"/>
    <w:rsid w:val="005B56C9"/>
    <w:rsid w:val="005C3E75"/>
    <w:rsid w:val="005D2378"/>
    <w:rsid w:val="005E1BDE"/>
    <w:rsid w:val="005E603D"/>
    <w:rsid w:val="005E7F39"/>
    <w:rsid w:val="005F5EDE"/>
    <w:rsid w:val="00600F70"/>
    <w:rsid w:val="006020F4"/>
    <w:rsid w:val="00603764"/>
    <w:rsid w:val="006136C0"/>
    <w:rsid w:val="00613A47"/>
    <w:rsid w:val="00620FDF"/>
    <w:rsid w:val="00627847"/>
    <w:rsid w:val="00633237"/>
    <w:rsid w:val="00635066"/>
    <w:rsid w:val="0063507B"/>
    <w:rsid w:val="00642C3B"/>
    <w:rsid w:val="00647A1B"/>
    <w:rsid w:val="006573C1"/>
    <w:rsid w:val="006573EE"/>
    <w:rsid w:val="0066194E"/>
    <w:rsid w:val="00663164"/>
    <w:rsid w:val="0066346D"/>
    <w:rsid w:val="00664B85"/>
    <w:rsid w:val="0067247B"/>
    <w:rsid w:val="00674B7C"/>
    <w:rsid w:val="00677520"/>
    <w:rsid w:val="00686B9E"/>
    <w:rsid w:val="006951B9"/>
    <w:rsid w:val="00695D5C"/>
    <w:rsid w:val="00696F98"/>
    <w:rsid w:val="006A20D4"/>
    <w:rsid w:val="006A2644"/>
    <w:rsid w:val="006A4B7D"/>
    <w:rsid w:val="006B46C3"/>
    <w:rsid w:val="006B584D"/>
    <w:rsid w:val="006B7613"/>
    <w:rsid w:val="006B7AF4"/>
    <w:rsid w:val="006C355A"/>
    <w:rsid w:val="006D66AE"/>
    <w:rsid w:val="006E06CE"/>
    <w:rsid w:val="006E0B9C"/>
    <w:rsid w:val="006E20F8"/>
    <w:rsid w:val="006F13BE"/>
    <w:rsid w:val="006F706A"/>
    <w:rsid w:val="00703E90"/>
    <w:rsid w:val="00706588"/>
    <w:rsid w:val="0070728C"/>
    <w:rsid w:val="00711969"/>
    <w:rsid w:val="00712AAA"/>
    <w:rsid w:val="00712BF1"/>
    <w:rsid w:val="00715F8D"/>
    <w:rsid w:val="00723F14"/>
    <w:rsid w:val="00740321"/>
    <w:rsid w:val="00740FEE"/>
    <w:rsid w:val="007503E8"/>
    <w:rsid w:val="00751074"/>
    <w:rsid w:val="00762799"/>
    <w:rsid w:val="007651D2"/>
    <w:rsid w:val="00767EE8"/>
    <w:rsid w:val="00781318"/>
    <w:rsid w:val="00781C30"/>
    <w:rsid w:val="007853B2"/>
    <w:rsid w:val="00786B2A"/>
    <w:rsid w:val="0079597C"/>
    <w:rsid w:val="007A3C5B"/>
    <w:rsid w:val="007A43E0"/>
    <w:rsid w:val="007A75F6"/>
    <w:rsid w:val="007A7F0E"/>
    <w:rsid w:val="007B26D9"/>
    <w:rsid w:val="007B3281"/>
    <w:rsid w:val="007C086B"/>
    <w:rsid w:val="007D03E6"/>
    <w:rsid w:val="007D154D"/>
    <w:rsid w:val="007D2D9E"/>
    <w:rsid w:val="007D44CE"/>
    <w:rsid w:val="007D52CD"/>
    <w:rsid w:val="007E32C2"/>
    <w:rsid w:val="007E44A8"/>
    <w:rsid w:val="007F1CD9"/>
    <w:rsid w:val="008016C4"/>
    <w:rsid w:val="008079F7"/>
    <w:rsid w:val="00810579"/>
    <w:rsid w:val="0081556F"/>
    <w:rsid w:val="00815EE9"/>
    <w:rsid w:val="008166D1"/>
    <w:rsid w:val="0082690B"/>
    <w:rsid w:val="008334AE"/>
    <w:rsid w:val="0084033C"/>
    <w:rsid w:val="0084239C"/>
    <w:rsid w:val="0084454A"/>
    <w:rsid w:val="00846427"/>
    <w:rsid w:val="00850067"/>
    <w:rsid w:val="0085083B"/>
    <w:rsid w:val="0085224E"/>
    <w:rsid w:val="008538D3"/>
    <w:rsid w:val="00863083"/>
    <w:rsid w:val="00864889"/>
    <w:rsid w:val="00866091"/>
    <w:rsid w:val="008660F8"/>
    <w:rsid w:val="008742C3"/>
    <w:rsid w:val="00875093"/>
    <w:rsid w:val="00885340"/>
    <w:rsid w:val="00885563"/>
    <w:rsid w:val="008912E2"/>
    <w:rsid w:val="00894D30"/>
    <w:rsid w:val="00895BFD"/>
    <w:rsid w:val="00896472"/>
    <w:rsid w:val="008A261B"/>
    <w:rsid w:val="008A2A2E"/>
    <w:rsid w:val="008A6CC8"/>
    <w:rsid w:val="008A750F"/>
    <w:rsid w:val="008B344B"/>
    <w:rsid w:val="008B4E72"/>
    <w:rsid w:val="008C0752"/>
    <w:rsid w:val="008C09C1"/>
    <w:rsid w:val="008C510F"/>
    <w:rsid w:val="008C7865"/>
    <w:rsid w:val="008D2C5B"/>
    <w:rsid w:val="008D31C5"/>
    <w:rsid w:val="008D4259"/>
    <w:rsid w:val="008D7931"/>
    <w:rsid w:val="008E088C"/>
    <w:rsid w:val="008E2914"/>
    <w:rsid w:val="008E5B72"/>
    <w:rsid w:val="008F791D"/>
    <w:rsid w:val="009004C3"/>
    <w:rsid w:val="009018A8"/>
    <w:rsid w:val="00901F14"/>
    <w:rsid w:val="00913988"/>
    <w:rsid w:val="009243BB"/>
    <w:rsid w:val="00925103"/>
    <w:rsid w:val="00926B57"/>
    <w:rsid w:val="009440EC"/>
    <w:rsid w:val="0095154D"/>
    <w:rsid w:val="009544B9"/>
    <w:rsid w:val="00962045"/>
    <w:rsid w:val="00962638"/>
    <w:rsid w:val="00963488"/>
    <w:rsid w:val="00963DAB"/>
    <w:rsid w:val="00965A3B"/>
    <w:rsid w:val="00966DDF"/>
    <w:rsid w:val="0097179D"/>
    <w:rsid w:val="00972B5F"/>
    <w:rsid w:val="00975C81"/>
    <w:rsid w:val="00975D3C"/>
    <w:rsid w:val="009803E0"/>
    <w:rsid w:val="00980E81"/>
    <w:rsid w:val="00991BE5"/>
    <w:rsid w:val="00992397"/>
    <w:rsid w:val="00996127"/>
    <w:rsid w:val="009963AA"/>
    <w:rsid w:val="009A7993"/>
    <w:rsid w:val="009B0D4B"/>
    <w:rsid w:val="009B1A27"/>
    <w:rsid w:val="009B501C"/>
    <w:rsid w:val="009B5AA9"/>
    <w:rsid w:val="009B78D4"/>
    <w:rsid w:val="009C69D2"/>
    <w:rsid w:val="009D7A4D"/>
    <w:rsid w:val="009E03DF"/>
    <w:rsid w:val="009E26F9"/>
    <w:rsid w:val="009E58DB"/>
    <w:rsid w:val="009F2A57"/>
    <w:rsid w:val="009F55D4"/>
    <w:rsid w:val="009F57EE"/>
    <w:rsid w:val="00A03053"/>
    <w:rsid w:val="00A03DCB"/>
    <w:rsid w:val="00A04AFC"/>
    <w:rsid w:val="00A05BB7"/>
    <w:rsid w:val="00A077C3"/>
    <w:rsid w:val="00A21011"/>
    <w:rsid w:val="00A22FC0"/>
    <w:rsid w:val="00A2400F"/>
    <w:rsid w:val="00A25E1E"/>
    <w:rsid w:val="00A26ADB"/>
    <w:rsid w:val="00A26C70"/>
    <w:rsid w:val="00A30E9E"/>
    <w:rsid w:val="00A320F9"/>
    <w:rsid w:val="00A41D34"/>
    <w:rsid w:val="00A51512"/>
    <w:rsid w:val="00A521C1"/>
    <w:rsid w:val="00A52265"/>
    <w:rsid w:val="00A56ABA"/>
    <w:rsid w:val="00A6048D"/>
    <w:rsid w:val="00A66BFD"/>
    <w:rsid w:val="00A711C9"/>
    <w:rsid w:val="00A72423"/>
    <w:rsid w:val="00A749B6"/>
    <w:rsid w:val="00A84013"/>
    <w:rsid w:val="00A854C3"/>
    <w:rsid w:val="00A86656"/>
    <w:rsid w:val="00A900A9"/>
    <w:rsid w:val="00AA53E9"/>
    <w:rsid w:val="00AB4739"/>
    <w:rsid w:val="00AB66A5"/>
    <w:rsid w:val="00AC41E3"/>
    <w:rsid w:val="00AC4645"/>
    <w:rsid w:val="00AC70E2"/>
    <w:rsid w:val="00AD5DF2"/>
    <w:rsid w:val="00AD5E8B"/>
    <w:rsid w:val="00AE0BA4"/>
    <w:rsid w:val="00AE1950"/>
    <w:rsid w:val="00AE1C27"/>
    <w:rsid w:val="00AE52CF"/>
    <w:rsid w:val="00AE6C2E"/>
    <w:rsid w:val="00AE7266"/>
    <w:rsid w:val="00AF0AFC"/>
    <w:rsid w:val="00AF336A"/>
    <w:rsid w:val="00AF3B34"/>
    <w:rsid w:val="00B05158"/>
    <w:rsid w:val="00B064CB"/>
    <w:rsid w:val="00B07CA5"/>
    <w:rsid w:val="00B10F87"/>
    <w:rsid w:val="00B11EA9"/>
    <w:rsid w:val="00B12B56"/>
    <w:rsid w:val="00B14888"/>
    <w:rsid w:val="00B15771"/>
    <w:rsid w:val="00B16849"/>
    <w:rsid w:val="00B169AD"/>
    <w:rsid w:val="00B16F71"/>
    <w:rsid w:val="00B23517"/>
    <w:rsid w:val="00B243AB"/>
    <w:rsid w:val="00B30970"/>
    <w:rsid w:val="00B30AB0"/>
    <w:rsid w:val="00B36F10"/>
    <w:rsid w:val="00B4284F"/>
    <w:rsid w:val="00B43A6A"/>
    <w:rsid w:val="00B519EE"/>
    <w:rsid w:val="00B51C73"/>
    <w:rsid w:val="00B52565"/>
    <w:rsid w:val="00B56470"/>
    <w:rsid w:val="00B56FE0"/>
    <w:rsid w:val="00B62C30"/>
    <w:rsid w:val="00B62D3B"/>
    <w:rsid w:val="00B63CB4"/>
    <w:rsid w:val="00B64DA3"/>
    <w:rsid w:val="00B64EC3"/>
    <w:rsid w:val="00B66A8D"/>
    <w:rsid w:val="00B74762"/>
    <w:rsid w:val="00B80B51"/>
    <w:rsid w:val="00B80ED2"/>
    <w:rsid w:val="00B93A10"/>
    <w:rsid w:val="00B959E4"/>
    <w:rsid w:val="00BA1177"/>
    <w:rsid w:val="00BA1B30"/>
    <w:rsid w:val="00BA2228"/>
    <w:rsid w:val="00BA624D"/>
    <w:rsid w:val="00BB0AA5"/>
    <w:rsid w:val="00BB152A"/>
    <w:rsid w:val="00BB15F7"/>
    <w:rsid w:val="00BB22D6"/>
    <w:rsid w:val="00BB2FB8"/>
    <w:rsid w:val="00BB33D1"/>
    <w:rsid w:val="00BB45CD"/>
    <w:rsid w:val="00BB5508"/>
    <w:rsid w:val="00BB5D8E"/>
    <w:rsid w:val="00BB6A63"/>
    <w:rsid w:val="00BC1906"/>
    <w:rsid w:val="00BC47A8"/>
    <w:rsid w:val="00BC6AF9"/>
    <w:rsid w:val="00BC7102"/>
    <w:rsid w:val="00BD0E76"/>
    <w:rsid w:val="00BD2DF9"/>
    <w:rsid w:val="00BD5559"/>
    <w:rsid w:val="00BD61DB"/>
    <w:rsid w:val="00BD6BA5"/>
    <w:rsid w:val="00BE1BF1"/>
    <w:rsid w:val="00BE4548"/>
    <w:rsid w:val="00BE4BFF"/>
    <w:rsid w:val="00BE618A"/>
    <w:rsid w:val="00BE704A"/>
    <w:rsid w:val="00BF24DC"/>
    <w:rsid w:val="00BF630D"/>
    <w:rsid w:val="00C017F4"/>
    <w:rsid w:val="00C04059"/>
    <w:rsid w:val="00C04BE8"/>
    <w:rsid w:val="00C05FA9"/>
    <w:rsid w:val="00C10D36"/>
    <w:rsid w:val="00C14685"/>
    <w:rsid w:val="00C204AB"/>
    <w:rsid w:val="00C215BF"/>
    <w:rsid w:val="00C232F3"/>
    <w:rsid w:val="00C26B09"/>
    <w:rsid w:val="00C278CB"/>
    <w:rsid w:val="00C32093"/>
    <w:rsid w:val="00C328BB"/>
    <w:rsid w:val="00C32D2A"/>
    <w:rsid w:val="00C33861"/>
    <w:rsid w:val="00C41108"/>
    <w:rsid w:val="00C41A26"/>
    <w:rsid w:val="00C445DD"/>
    <w:rsid w:val="00C46425"/>
    <w:rsid w:val="00C52571"/>
    <w:rsid w:val="00C527D4"/>
    <w:rsid w:val="00C52E83"/>
    <w:rsid w:val="00C5662D"/>
    <w:rsid w:val="00C6022C"/>
    <w:rsid w:val="00C61CFE"/>
    <w:rsid w:val="00C62722"/>
    <w:rsid w:val="00C67BCF"/>
    <w:rsid w:val="00C704B8"/>
    <w:rsid w:val="00C763F8"/>
    <w:rsid w:val="00C805F4"/>
    <w:rsid w:val="00C8144A"/>
    <w:rsid w:val="00C82456"/>
    <w:rsid w:val="00C86762"/>
    <w:rsid w:val="00C92DCE"/>
    <w:rsid w:val="00C953EF"/>
    <w:rsid w:val="00C96A1D"/>
    <w:rsid w:val="00C96FC4"/>
    <w:rsid w:val="00CA182D"/>
    <w:rsid w:val="00CA1F27"/>
    <w:rsid w:val="00CA7937"/>
    <w:rsid w:val="00CB0976"/>
    <w:rsid w:val="00CB190B"/>
    <w:rsid w:val="00CB408E"/>
    <w:rsid w:val="00CB4B13"/>
    <w:rsid w:val="00CC20C7"/>
    <w:rsid w:val="00CC4ECF"/>
    <w:rsid w:val="00CC762F"/>
    <w:rsid w:val="00CC7906"/>
    <w:rsid w:val="00CD0E88"/>
    <w:rsid w:val="00CD19DE"/>
    <w:rsid w:val="00CD1C29"/>
    <w:rsid w:val="00CE00FD"/>
    <w:rsid w:val="00CE2382"/>
    <w:rsid w:val="00CE6BBF"/>
    <w:rsid w:val="00CF4CA7"/>
    <w:rsid w:val="00CF5415"/>
    <w:rsid w:val="00CF5645"/>
    <w:rsid w:val="00D118FE"/>
    <w:rsid w:val="00D12239"/>
    <w:rsid w:val="00D16CC5"/>
    <w:rsid w:val="00D247C5"/>
    <w:rsid w:val="00D25827"/>
    <w:rsid w:val="00D30DE6"/>
    <w:rsid w:val="00D407F4"/>
    <w:rsid w:val="00D4468B"/>
    <w:rsid w:val="00D508D4"/>
    <w:rsid w:val="00D5200A"/>
    <w:rsid w:val="00D544C4"/>
    <w:rsid w:val="00D55F7B"/>
    <w:rsid w:val="00D5653D"/>
    <w:rsid w:val="00D57D44"/>
    <w:rsid w:val="00D6071E"/>
    <w:rsid w:val="00D60E13"/>
    <w:rsid w:val="00D61C80"/>
    <w:rsid w:val="00D644AE"/>
    <w:rsid w:val="00D663D6"/>
    <w:rsid w:val="00D66674"/>
    <w:rsid w:val="00D6682E"/>
    <w:rsid w:val="00D73E16"/>
    <w:rsid w:val="00D7645D"/>
    <w:rsid w:val="00D81A7B"/>
    <w:rsid w:val="00D8463D"/>
    <w:rsid w:val="00D92832"/>
    <w:rsid w:val="00D96180"/>
    <w:rsid w:val="00D9757D"/>
    <w:rsid w:val="00DA33F5"/>
    <w:rsid w:val="00DA7C75"/>
    <w:rsid w:val="00DB1FD6"/>
    <w:rsid w:val="00DB295C"/>
    <w:rsid w:val="00DB4C84"/>
    <w:rsid w:val="00DB57AE"/>
    <w:rsid w:val="00DB7085"/>
    <w:rsid w:val="00DC2DAC"/>
    <w:rsid w:val="00DC4505"/>
    <w:rsid w:val="00DD4CDA"/>
    <w:rsid w:val="00DE3385"/>
    <w:rsid w:val="00DF6FF5"/>
    <w:rsid w:val="00DF7800"/>
    <w:rsid w:val="00E0212C"/>
    <w:rsid w:val="00E0313B"/>
    <w:rsid w:val="00E05011"/>
    <w:rsid w:val="00E132E4"/>
    <w:rsid w:val="00E2449D"/>
    <w:rsid w:val="00E25F90"/>
    <w:rsid w:val="00E27C5F"/>
    <w:rsid w:val="00E44586"/>
    <w:rsid w:val="00E4487F"/>
    <w:rsid w:val="00E45C33"/>
    <w:rsid w:val="00E45D6B"/>
    <w:rsid w:val="00E60504"/>
    <w:rsid w:val="00E6067A"/>
    <w:rsid w:val="00E63BE6"/>
    <w:rsid w:val="00E63F0D"/>
    <w:rsid w:val="00E641E5"/>
    <w:rsid w:val="00E65CB6"/>
    <w:rsid w:val="00E66AC0"/>
    <w:rsid w:val="00E70B97"/>
    <w:rsid w:val="00E733E9"/>
    <w:rsid w:val="00E76C50"/>
    <w:rsid w:val="00E76E50"/>
    <w:rsid w:val="00E77492"/>
    <w:rsid w:val="00E815C7"/>
    <w:rsid w:val="00E8445E"/>
    <w:rsid w:val="00E84D8C"/>
    <w:rsid w:val="00EA727F"/>
    <w:rsid w:val="00EB190F"/>
    <w:rsid w:val="00EB3A80"/>
    <w:rsid w:val="00EB526C"/>
    <w:rsid w:val="00EB6DD1"/>
    <w:rsid w:val="00EC072C"/>
    <w:rsid w:val="00EC19A7"/>
    <w:rsid w:val="00EC1B0E"/>
    <w:rsid w:val="00ED022D"/>
    <w:rsid w:val="00ED55E3"/>
    <w:rsid w:val="00ED5A84"/>
    <w:rsid w:val="00EE7079"/>
    <w:rsid w:val="00EF065D"/>
    <w:rsid w:val="00EF1C92"/>
    <w:rsid w:val="00EF48FA"/>
    <w:rsid w:val="00EF648C"/>
    <w:rsid w:val="00F002E7"/>
    <w:rsid w:val="00F048C7"/>
    <w:rsid w:val="00F05DE9"/>
    <w:rsid w:val="00F11065"/>
    <w:rsid w:val="00F12034"/>
    <w:rsid w:val="00F13A7B"/>
    <w:rsid w:val="00F152B9"/>
    <w:rsid w:val="00F21083"/>
    <w:rsid w:val="00F214C3"/>
    <w:rsid w:val="00F223B9"/>
    <w:rsid w:val="00F23BA2"/>
    <w:rsid w:val="00F25135"/>
    <w:rsid w:val="00F25CCF"/>
    <w:rsid w:val="00F26236"/>
    <w:rsid w:val="00F26474"/>
    <w:rsid w:val="00F3128A"/>
    <w:rsid w:val="00F326C7"/>
    <w:rsid w:val="00F3467F"/>
    <w:rsid w:val="00F40549"/>
    <w:rsid w:val="00F40A63"/>
    <w:rsid w:val="00F47316"/>
    <w:rsid w:val="00F47C6F"/>
    <w:rsid w:val="00F50A71"/>
    <w:rsid w:val="00F552EB"/>
    <w:rsid w:val="00F55C1E"/>
    <w:rsid w:val="00F56C4A"/>
    <w:rsid w:val="00F62CB6"/>
    <w:rsid w:val="00F63BFC"/>
    <w:rsid w:val="00F63D92"/>
    <w:rsid w:val="00F65CC6"/>
    <w:rsid w:val="00F662D3"/>
    <w:rsid w:val="00F66505"/>
    <w:rsid w:val="00F6797E"/>
    <w:rsid w:val="00F700EB"/>
    <w:rsid w:val="00F731BD"/>
    <w:rsid w:val="00F7406D"/>
    <w:rsid w:val="00F759C5"/>
    <w:rsid w:val="00F820EA"/>
    <w:rsid w:val="00F8692C"/>
    <w:rsid w:val="00F86C68"/>
    <w:rsid w:val="00F877B4"/>
    <w:rsid w:val="00F922E5"/>
    <w:rsid w:val="00F939D9"/>
    <w:rsid w:val="00F95194"/>
    <w:rsid w:val="00F96961"/>
    <w:rsid w:val="00F971C4"/>
    <w:rsid w:val="00FA1085"/>
    <w:rsid w:val="00FA2CAF"/>
    <w:rsid w:val="00FA56FA"/>
    <w:rsid w:val="00FB3BB5"/>
    <w:rsid w:val="00FC4EE6"/>
    <w:rsid w:val="00FC65D6"/>
    <w:rsid w:val="00FC7F20"/>
    <w:rsid w:val="00FD0DD9"/>
    <w:rsid w:val="00FD5AAF"/>
    <w:rsid w:val="00FD6C86"/>
    <w:rsid w:val="00FD6D34"/>
    <w:rsid w:val="00FE4AF3"/>
    <w:rsid w:val="00FF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53286"/>
  <w15:chartTrackingRefBased/>
  <w15:docId w15:val="{402FCB34-C9C0-4650-B256-50C40C34D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rsid w:val="00F65CC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table-captionlabel">
    <w:name w:val="table-caption__label"/>
    <w:basedOn w:val="Kappaleenoletusfontti"/>
    <w:rsid w:val="00F65CC6"/>
  </w:style>
  <w:style w:type="table" w:styleId="TaulukkoRuudukko">
    <w:name w:val="Table Grid"/>
    <w:basedOn w:val="Normaalitaulukko"/>
    <w:uiPriority w:val="39"/>
    <w:rsid w:val="00F65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4">
    <w:name w:val="Taulukko Ruudukko4"/>
    <w:basedOn w:val="Normaalitaulukko"/>
    <w:uiPriority w:val="39"/>
    <w:rsid w:val="00F65CC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3421E0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3421E0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i-FI"/>
    </w:rPr>
  </w:style>
  <w:style w:type="paragraph" w:styleId="Alatunniste">
    <w:name w:val="footer"/>
    <w:basedOn w:val="Normaali"/>
    <w:link w:val="AlatunnisteChar"/>
    <w:uiPriority w:val="99"/>
    <w:unhideWhenUsed/>
    <w:rsid w:val="003421E0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3421E0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6</Words>
  <Characters>2645</Characters>
  <Application>Microsoft Office Word</Application>
  <DocSecurity>0</DocSecurity>
  <Lines>22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Niinistö</dc:creator>
  <cp:keywords/>
  <dc:description/>
  <cp:lastModifiedBy>Sari Niinistö</cp:lastModifiedBy>
  <cp:revision>2</cp:revision>
  <dcterms:created xsi:type="dcterms:W3CDTF">2024-04-19T07:04:00Z</dcterms:created>
  <dcterms:modified xsi:type="dcterms:W3CDTF">2024-04-19T07:04:00Z</dcterms:modified>
</cp:coreProperties>
</file>